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557F2" w14:textId="77777777" w:rsidR="0072751B" w:rsidRDefault="0072751B" w:rsidP="0072751B">
      <w:pPr>
        <w:pStyle w:val="NoSpacing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Hlk115877062"/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Evaluation and remediation protocol of selected organochlorine pesticides and heavy metal </w:t>
      </w:r>
    </w:p>
    <w:bookmarkEnd w:id="0"/>
    <w:p w14:paraId="1BCBBB74" w14:textId="77777777" w:rsidR="0072751B" w:rsidRDefault="0072751B" w:rsidP="0072751B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14FD79" w14:textId="7F3DE870" w:rsidR="0072751B" w:rsidRPr="003C150B" w:rsidRDefault="00281E5A" w:rsidP="0072751B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Jud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hidozi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847DE">
        <w:rPr>
          <w:rFonts w:ascii="Times New Roman" w:hAnsi="Times New Roman" w:cs="Times New Roman"/>
          <w:b/>
          <w:sz w:val="24"/>
          <w:szCs w:val="24"/>
        </w:rPr>
        <w:t>Nnaji</w:t>
      </w:r>
      <w:r w:rsidR="003C150B" w:rsidRPr="003C150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1847DE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 xml:space="preserve">James Friday </w:t>
      </w:r>
      <w:r w:rsidRPr="001847DE">
        <w:rPr>
          <w:rFonts w:ascii="Times New Roman" w:hAnsi="Times New Roman" w:cs="Times New Roman"/>
          <w:b/>
          <w:sz w:val="24"/>
          <w:szCs w:val="24"/>
        </w:rPr>
        <w:t>Amaku</w:t>
      </w:r>
      <w:r w:rsidR="003C150B" w:rsidRPr="003C150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*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Okoch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Kelvin Amadi</w:t>
      </w:r>
      <w:r w:rsidR="003C150B" w:rsidRPr="003C150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&amp; Solomo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Irej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Nwadinobi</w:t>
      </w:r>
      <w:r w:rsidR="003C150B" w:rsidRPr="003C150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14:paraId="534CE6BE" w14:textId="050B1517" w:rsidR="0072751B" w:rsidRDefault="003C150B" w:rsidP="0072751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15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2751B">
        <w:rPr>
          <w:rFonts w:ascii="Times New Roman" w:hAnsi="Times New Roman" w:cs="Times New Roman"/>
          <w:sz w:val="24"/>
          <w:szCs w:val="24"/>
        </w:rPr>
        <w:t xml:space="preserve">Department of Chemistry, Michael Okpara University of Agriculture </w:t>
      </w:r>
      <w:proofErr w:type="spellStart"/>
      <w:r w:rsidR="0072751B">
        <w:rPr>
          <w:rFonts w:ascii="Times New Roman" w:hAnsi="Times New Roman" w:cs="Times New Roman"/>
          <w:sz w:val="24"/>
          <w:szCs w:val="24"/>
        </w:rPr>
        <w:t>Umudike</w:t>
      </w:r>
      <w:proofErr w:type="spellEnd"/>
      <w:r w:rsidR="0072751B">
        <w:rPr>
          <w:rFonts w:ascii="Times New Roman" w:hAnsi="Times New Roman" w:cs="Times New Roman"/>
          <w:sz w:val="24"/>
          <w:szCs w:val="24"/>
        </w:rPr>
        <w:t xml:space="preserve">, P.M.B 7267 Umuahia, </w:t>
      </w:r>
      <w:proofErr w:type="spellStart"/>
      <w:r w:rsidR="0072751B">
        <w:rPr>
          <w:rFonts w:ascii="Times New Roman" w:hAnsi="Times New Roman" w:cs="Times New Roman"/>
          <w:sz w:val="24"/>
          <w:szCs w:val="24"/>
        </w:rPr>
        <w:t>Abia</w:t>
      </w:r>
      <w:proofErr w:type="spellEnd"/>
      <w:r w:rsidR="0072751B">
        <w:rPr>
          <w:rFonts w:ascii="Times New Roman" w:hAnsi="Times New Roman" w:cs="Times New Roman"/>
          <w:sz w:val="24"/>
          <w:szCs w:val="24"/>
        </w:rPr>
        <w:t xml:space="preserve"> State, Nigeria</w:t>
      </w:r>
    </w:p>
    <w:p w14:paraId="483CF46B" w14:textId="77777777" w:rsidR="0072751B" w:rsidRDefault="0072751B" w:rsidP="007275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proofErr w:type="gramStart"/>
      <w:r>
        <w:rPr>
          <w:rFonts w:ascii="Times New Roman" w:hAnsi="Times New Roman" w:cs="Times New Roman"/>
          <w:sz w:val="24"/>
          <w:szCs w:val="24"/>
        </w:rPr>
        <w:t>corresponding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uthor: </w:t>
      </w:r>
      <w:hyperlink r:id="rId4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amakufj2006@gmail.com</w:t>
        </w:r>
      </w:hyperlink>
    </w:p>
    <w:p w14:paraId="57DF1C34" w14:textId="77777777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2549D2C1" w14:textId="77777777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1C27041E" w14:textId="726A4264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7181E465" w14:textId="1F23F074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40CC4C0F" w14:textId="788EC4F2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18266E87" w14:textId="156AF934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43E6F04B" w14:textId="0D9D5420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67B11229" w14:textId="0F129420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56C9524F" w14:textId="046793DE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14A06618" w14:textId="68797444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166E54D5" w14:textId="21B93A16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59F61523" w14:textId="5095D3EE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1EF020BD" w14:textId="7D24ACE0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030912C0" w14:textId="0E210F84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255D0489" w14:textId="7C83D47B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687B7548" w14:textId="634F3C12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71C07479" w14:textId="7F414269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059DAB1D" w14:textId="0CBA197B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5A704206" w14:textId="1FA1BED1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1B221B37" w14:textId="067AC4CE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2EDCD2AD" w14:textId="688B0765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56BF50C3" w14:textId="1EF6F1B0" w:rsidR="0012676D" w:rsidRDefault="0012676D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  <w:sectPr w:rsidR="0012676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9AFBED3" w14:textId="77777777" w:rsidR="0012676D" w:rsidRPr="0012676D" w:rsidRDefault="0012676D" w:rsidP="0012676D"/>
    <w:p w14:paraId="2DAD583A" w14:textId="77777777" w:rsidR="0012676D" w:rsidRPr="0012676D" w:rsidRDefault="0012676D" w:rsidP="0012676D"/>
    <w:p w14:paraId="210193CE" w14:textId="77777777" w:rsidR="0012676D" w:rsidRPr="0012676D" w:rsidRDefault="0012676D" w:rsidP="0012676D"/>
    <w:p w14:paraId="352523AA" w14:textId="77777777" w:rsidR="0012676D" w:rsidRPr="0012676D" w:rsidRDefault="0012676D" w:rsidP="0012676D"/>
    <w:p w14:paraId="66A14C72" w14:textId="77777777" w:rsidR="0012676D" w:rsidRPr="0012676D" w:rsidRDefault="0012676D" w:rsidP="0012676D"/>
    <w:p w14:paraId="492D54DD" w14:textId="77777777" w:rsidR="0012676D" w:rsidRPr="0012676D" w:rsidRDefault="0012676D" w:rsidP="0012676D"/>
    <w:p w14:paraId="66DED5E5" w14:textId="77777777" w:rsidR="0012676D" w:rsidRPr="0012676D" w:rsidRDefault="0012676D" w:rsidP="0012676D"/>
    <w:p w14:paraId="33D0A6A4" w14:textId="77777777" w:rsidR="0012676D" w:rsidRPr="0012676D" w:rsidRDefault="0012676D" w:rsidP="0012676D"/>
    <w:p w14:paraId="187A9299" w14:textId="77777777" w:rsidR="0012676D" w:rsidRPr="0012676D" w:rsidRDefault="0012676D" w:rsidP="0012676D"/>
    <w:p w14:paraId="67D88E7F" w14:textId="77777777" w:rsidR="0012676D" w:rsidRPr="0012676D" w:rsidRDefault="0012676D" w:rsidP="0012676D"/>
    <w:p w14:paraId="0D60BF9E" w14:textId="77777777" w:rsidR="0012676D" w:rsidRPr="0012676D" w:rsidRDefault="0012676D" w:rsidP="0012676D"/>
    <w:p w14:paraId="4B454991" w14:textId="77777777" w:rsidR="0012676D" w:rsidRPr="0012676D" w:rsidRDefault="0012676D" w:rsidP="0012676D"/>
    <w:p w14:paraId="4F4176A4" w14:textId="77777777" w:rsidR="0012676D" w:rsidRPr="0012676D" w:rsidRDefault="0012676D" w:rsidP="0012676D"/>
    <w:p w14:paraId="22216E9C" w14:textId="77777777" w:rsidR="0012676D" w:rsidRPr="0012676D" w:rsidRDefault="0012676D" w:rsidP="0012676D"/>
    <w:p w14:paraId="60785002" w14:textId="77777777" w:rsidR="0012676D" w:rsidRPr="0012676D" w:rsidRDefault="0012676D" w:rsidP="0012676D"/>
    <w:p w14:paraId="24FA2001" w14:textId="77777777" w:rsidR="0012676D" w:rsidRPr="0012676D" w:rsidRDefault="0012676D" w:rsidP="0012676D"/>
    <w:p w14:paraId="6B55BBA7" w14:textId="77777777" w:rsidR="0012676D" w:rsidRPr="0012676D" w:rsidRDefault="0012676D" w:rsidP="0012676D"/>
    <w:p w14:paraId="338EDA58" w14:textId="77777777" w:rsidR="0012676D" w:rsidRPr="0012676D" w:rsidRDefault="0012676D" w:rsidP="0012676D"/>
    <w:p w14:paraId="65EA8A36" w14:textId="77777777" w:rsidR="0012676D" w:rsidRPr="0012676D" w:rsidRDefault="0012676D" w:rsidP="0012676D"/>
    <w:p w14:paraId="318815AB" w14:textId="77777777" w:rsidR="0012676D" w:rsidRPr="0012676D" w:rsidRDefault="0012676D" w:rsidP="0012676D"/>
    <w:p w14:paraId="3133C6CE" w14:textId="77777777" w:rsidR="0012676D" w:rsidRPr="0012676D" w:rsidRDefault="0012676D" w:rsidP="0012676D"/>
    <w:p w14:paraId="08787733" w14:textId="77777777" w:rsidR="0012676D" w:rsidRPr="0012676D" w:rsidRDefault="0012676D" w:rsidP="0012676D"/>
    <w:p w14:paraId="58754211" w14:textId="77777777" w:rsidR="0012676D" w:rsidRDefault="0012676D" w:rsidP="0012676D">
      <w:pPr>
        <w:rPr>
          <w:rFonts w:ascii="Times New Roman" w:hAnsi="Times New Roman" w:cs="Times New Roman"/>
          <w:sz w:val="24"/>
          <w:szCs w:val="24"/>
        </w:rPr>
      </w:pPr>
    </w:p>
    <w:p w14:paraId="1C2EC443" w14:textId="247EBBC6" w:rsidR="0012676D" w:rsidRPr="0012676D" w:rsidRDefault="0012676D" w:rsidP="0012676D">
      <w:pPr>
        <w:tabs>
          <w:tab w:val="left" w:pos="1364"/>
        </w:tabs>
        <w:sectPr w:rsidR="0012676D" w:rsidRPr="0012676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ab/>
      </w:r>
    </w:p>
    <w:tbl>
      <w:tblPr>
        <w:tblpPr w:leftFromText="180" w:rightFromText="180" w:horzAnchor="margin" w:tblpY="709"/>
        <w:tblW w:w="127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3"/>
        <w:gridCol w:w="1218"/>
        <w:gridCol w:w="960"/>
        <w:gridCol w:w="960"/>
        <w:gridCol w:w="1236"/>
        <w:gridCol w:w="1417"/>
        <w:gridCol w:w="1552"/>
        <w:gridCol w:w="960"/>
        <w:gridCol w:w="775"/>
        <w:gridCol w:w="1249"/>
        <w:gridCol w:w="1444"/>
      </w:tblGrid>
      <w:tr w:rsidR="00831F16" w:rsidRPr="00FA3241" w14:paraId="6F0CC887" w14:textId="77777777" w:rsidTr="00AF2869">
        <w:trPr>
          <w:trHeight w:val="288"/>
        </w:trPr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C030D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bookmarkStart w:id="1" w:name="OLE_LINK1" w:colFirst="1" w:colLast="6"/>
            <w:r w:rsidRPr="00FA32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 xml:space="preserve">Effluent 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D2DA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D9D3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gNP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4B52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ioMag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5032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gNPs</w:t>
            </w:r>
            <w:proofErr w:type="spellEnd"/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CM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6BF9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oMag</w:t>
            </w:r>
            <w:proofErr w:type="spellEnd"/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CMC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192E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C (µS/cm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DEDD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gNPs</w:t>
            </w:r>
            <w:proofErr w:type="spellEnd"/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A65E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ioMag</w:t>
            </w:r>
            <w:proofErr w:type="spellEnd"/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3513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gNPsCMC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CD3F9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oMa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MC</w:t>
            </w:r>
          </w:p>
        </w:tc>
      </w:tr>
      <w:tr w:rsidR="00831F16" w:rsidRPr="00FA3241" w14:paraId="107A27D5" w14:textId="77777777" w:rsidTr="00AF2869">
        <w:trPr>
          <w:trHeight w:val="288"/>
        </w:trPr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DCE0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CUWA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64B4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22±0.2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135F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5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1661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22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4C40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5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F1E4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6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8BF8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65.71±14.8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A89F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87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BB99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74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9C46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11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EC0B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85</w:t>
            </w:r>
          </w:p>
        </w:tc>
      </w:tr>
      <w:tr w:rsidR="00831F16" w:rsidRPr="00FA3241" w14:paraId="19C753B4" w14:textId="77777777" w:rsidTr="00AF2869">
        <w:trPr>
          <w:trHeight w:val="288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956D4F2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bookmarkStart w:id="2" w:name="_Hlk117707588"/>
            <w:r w:rsidRPr="00FA32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TUWK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3341517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16±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19F0A5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31A2E3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3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142BA1A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EA56E7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414C57E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6.37±1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E949FE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7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7FC8593B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3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41422F8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1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38E6BB8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9</w:t>
            </w:r>
          </w:p>
        </w:tc>
      </w:tr>
      <w:tr w:rsidR="00831F16" w:rsidRPr="00FA3241" w14:paraId="3D55E043" w14:textId="77777777" w:rsidTr="00AF2869">
        <w:trPr>
          <w:trHeight w:val="288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EE2DC69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SUWK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02E6E94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24±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54F3B8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16860D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37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9218102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9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5EFB3F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1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7D991B4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5.05±8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B77CDC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5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0A3DCEEE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8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0382D1F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627BBA2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4</w:t>
            </w:r>
          </w:p>
        </w:tc>
      </w:tr>
      <w:tr w:rsidR="00831F16" w:rsidRPr="00FA3241" w14:paraId="3F8B7633" w14:textId="77777777" w:rsidTr="00AF2869">
        <w:trPr>
          <w:trHeight w:val="288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2894B36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MUWA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8171449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66±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71FACD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AF72D9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1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0D5C9B9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A87E59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F03E264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1.58±2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10E9CC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6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6AE61E49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924B502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040C327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04</w:t>
            </w:r>
          </w:p>
        </w:tc>
      </w:tr>
      <w:tr w:rsidR="00831F16" w:rsidRPr="00FA3241" w14:paraId="3327AAB1" w14:textId="77777777" w:rsidTr="00AF2869">
        <w:trPr>
          <w:trHeight w:val="288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44263DB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TWK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1FDC6E3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90±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C3D5BE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EBCDB6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5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F3FAA57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3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76A2BF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A4E5CBE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3.65±7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48B952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0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7FFA3F86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9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E63F57C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BCD6EFD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3</w:t>
            </w:r>
          </w:p>
        </w:tc>
      </w:tr>
      <w:tr w:rsidR="00831F16" w:rsidRPr="00FA3241" w14:paraId="23C6C792" w14:textId="77777777" w:rsidTr="00AF2869">
        <w:trPr>
          <w:trHeight w:val="288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3CC066B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TUKW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51F009A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3±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66E398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361B48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DC16390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154CF3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F35E49C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75.82±23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9028CF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20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227A7C05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8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FF49818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8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57BA71C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22</w:t>
            </w:r>
          </w:p>
        </w:tc>
      </w:tr>
      <w:tr w:rsidR="00831F16" w:rsidRPr="00FA3241" w14:paraId="7602C63E" w14:textId="77777777" w:rsidTr="00AF2869">
        <w:trPr>
          <w:trHeight w:val="288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BE3032F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BTWR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EFDDF10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25±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636379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EBD9C6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3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20E38FB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8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ACA390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0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80BB5DC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42.71±4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4C9E01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80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2A56411D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A0CCA94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5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7C46FD2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9</w:t>
            </w:r>
          </w:p>
        </w:tc>
      </w:tr>
      <w:tr w:rsidR="00831F16" w:rsidRPr="00FA3241" w14:paraId="5BB4E3B6" w14:textId="77777777" w:rsidTr="00AF2869">
        <w:trPr>
          <w:trHeight w:val="288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37C3B7F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UWA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0036475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59±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31B6DF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413EBC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0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D109534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9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38BCBC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BAD7820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7.90±1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E638F8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4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132457AA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99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443D8DD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9E39AC2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7</w:t>
            </w:r>
          </w:p>
        </w:tc>
      </w:tr>
      <w:bookmarkEnd w:id="2"/>
      <w:tr w:rsidR="00831F16" w:rsidRPr="00FA3241" w14:paraId="4F13A912" w14:textId="77777777" w:rsidTr="00AF2869">
        <w:trPr>
          <w:trHeight w:val="288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59091C9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TK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635AF99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61±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9E69C8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4CF865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09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FE21342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099947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E4A0B83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2.93±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A88ED0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0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427B7C88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7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6654560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9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62330CB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0</w:t>
            </w:r>
          </w:p>
        </w:tc>
      </w:tr>
      <w:tr w:rsidR="00831F16" w:rsidRPr="00FA3241" w14:paraId="71DB1F82" w14:textId="77777777" w:rsidTr="00AF2869">
        <w:trPr>
          <w:trHeight w:val="288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04A02C3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bookmarkStart w:id="3" w:name="_Hlk117707651"/>
            <w:r w:rsidRPr="00FA32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FTWR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258C9E7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45±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46A5AB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4E699C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336735E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2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F4B3FD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2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8A9DEC1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49.55±16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D3770B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34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468AAE2C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73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148AB45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19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BDF555F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660</w:t>
            </w:r>
          </w:p>
        </w:tc>
      </w:tr>
      <w:bookmarkEnd w:id="3"/>
      <w:tr w:rsidR="00831F16" w:rsidRPr="00FA3241" w14:paraId="5FE8C436" w14:textId="77777777" w:rsidTr="00AF2869">
        <w:trPr>
          <w:trHeight w:val="288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E54C41F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FCTWE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4F4C9E2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33±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F196E1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35FCED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5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A34B2A4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B60D4D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9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D292700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78.20±27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CA17B9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19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69FCDD2F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68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4BE5122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3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43B3EE6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9</w:t>
            </w:r>
          </w:p>
        </w:tc>
      </w:tr>
      <w:tr w:rsidR="00831F16" w:rsidRPr="00FA3241" w14:paraId="737D7EDA" w14:textId="77777777" w:rsidTr="00AF2869">
        <w:trPr>
          <w:trHeight w:val="288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FBC3078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CMTWM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19C582A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61±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EF24BE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614CA4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9C5EB39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3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DDB3A8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4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C423EF2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4.60±4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75C120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1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747EC229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DEBA16C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39C6FE6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3</w:t>
            </w:r>
          </w:p>
        </w:tc>
      </w:tr>
      <w:tr w:rsidR="00831F16" w:rsidRPr="00FA3241" w14:paraId="27225134" w14:textId="77777777" w:rsidTr="00AF2869">
        <w:trPr>
          <w:trHeight w:val="288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0786928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CTWA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666F608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94±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F943DC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AD162E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0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238B296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27F019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3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B32AD1F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9.59±14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286763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6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231314BD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E0F4CFC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C092D7A" w14:textId="77777777" w:rsidR="00831F16" w:rsidRPr="00FA3241" w:rsidRDefault="00831F16" w:rsidP="00AF2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8</w:t>
            </w:r>
          </w:p>
        </w:tc>
      </w:tr>
      <w:bookmarkEnd w:id="1"/>
    </w:tbl>
    <w:p w14:paraId="6A91EDFD" w14:textId="77777777" w:rsidR="00831F16" w:rsidRDefault="00831F16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B63E24A" w14:textId="0831710E" w:rsidR="00831F16" w:rsidRDefault="00AF2869" w:rsidP="00AF2869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69A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AF28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F2869"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olution </w:t>
      </w:r>
      <w:r w:rsidRPr="00AF2869">
        <w:rPr>
          <w:rFonts w:ascii="Times New Roman" w:hAnsi="Times New Roman" w:cs="Times New Roman"/>
          <w:sz w:val="24"/>
          <w:szCs w:val="24"/>
          <w:lang w:val="en-US"/>
        </w:rPr>
        <w:t>p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AF2869">
        <w:rPr>
          <w:rFonts w:ascii="Times New Roman" w:hAnsi="Times New Roman" w:cs="Times New Roman"/>
          <w:sz w:val="24"/>
          <w:szCs w:val="24"/>
          <w:lang w:val="en-US"/>
        </w:rPr>
        <w:t xml:space="preserve">electrical conductivity (EC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industrial </w:t>
      </w:r>
      <w:r w:rsidRPr="00AF2869">
        <w:rPr>
          <w:rFonts w:ascii="Times New Roman" w:hAnsi="Times New Roman" w:cs="Times New Roman"/>
          <w:sz w:val="24"/>
          <w:szCs w:val="24"/>
          <w:lang w:val="en-US"/>
        </w:rPr>
        <w:t>effluent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B2C389C" w14:textId="57DE6D1D" w:rsidR="00AF2869" w:rsidRDefault="00AF2869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B0CD040" w14:textId="059DCB25" w:rsidR="00AF2869" w:rsidRDefault="00AF2869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186FE25" w14:textId="02D091A9" w:rsidR="00AF2869" w:rsidRDefault="00AF2869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70A70F" w14:textId="7AC5B9CC" w:rsidR="00AF2869" w:rsidRDefault="00AF2869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E75C5AB" w14:textId="572CDCA7" w:rsidR="00AF2869" w:rsidRDefault="00AF2869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19E0F6" w14:textId="4ED82598" w:rsidR="00AF2869" w:rsidRDefault="00AF2869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527052B" w14:textId="54FE315D" w:rsidR="00AF2869" w:rsidRDefault="00AF2869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B8A875" w14:textId="77777777" w:rsidR="00AF2869" w:rsidRDefault="00AF2869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1ED39DA" w14:textId="77777777" w:rsidR="00831F16" w:rsidRDefault="00831F16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horzAnchor="margin" w:tblpY="1213"/>
        <w:tblW w:w="121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478"/>
        <w:gridCol w:w="960"/>
        <w:gridCol w:w="960"/>
        <w:gridCol w:w="960"/>
        <w:gridCol w:w="702"/>
        <w:gridCol w:w="1218"/>
        <w:gridCol w:w="1036"/>
        <w:gridCol w:w="960"/>
        <w:gridCol w:w="960"/>
        <w:gridCol w:w="960"/>
        <w:gridCol w:w="960"/>
      </w:tblGrid>
      <w:tr w:rsidR="00831F16" w:rsidRPr="00FA3241" w14:paraId="16F7AC00" w14:textId="77777777" w:rsidTr="00AF2869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1ADC" w14:textId="77777777" w:rsidR="00AF2869" w:rsidRDefault="00AF2869" w:rsidP="00AF2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44D13B88" w14:textId="36926D59" w:rsidR="00AF2869" w:rsidRPr="00FA3241" w:rsidRDefault="00AF2869" w:rsidP="00AF2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BA5B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DS (mg/L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08C0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gNP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A9D5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ioMag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226D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gNPs</w:t>
            </w:r>
            <w:proofErr w:type="spellEnd"/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CMC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8578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oMag</w:t>
            </w:r>
            <w:proofErr w:type="spellEnd"/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CMC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0636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itrate (mg/L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399B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gNP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D00A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ioMag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FC94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gNPs</w:t>
            </w:r>
            <w:proofErr w:type="spellEnd"/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CM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597A7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oMag</w:t>
            </w:r>
            <w:proofErr w:type="spellEnd"/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CMC</w:t>
            </w:r>
          </w:p>
        </w:tc>
      </w:tr>
      <w:tr w:rsidR="00831F16" w:rsidRPr="00FA3241" w14:paraId="1D27F3B4" w14:textId="77777777" w:rsidTr="00AF2869">
        <w:trPr>
          <w:trHeight w:val="288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36AB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CUWA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42095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2.71±7.7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9B2B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8C74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EAB8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5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97F8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4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DA24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CUWA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50C6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77±3.1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9085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.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414B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A134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2242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8</w:t>
            </w:r>
          </w:p>
        </w:tc>
      </w:tr>
      <w:tr w:rsidR="00831F16" w:rsidRPr="00FA3241" w14:paraId="791B7FA5" w14:textId="77777777" w:rsidTr="00AF286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BCFCEF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TUWK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0D402DAD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8.26±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24F8F2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6F5779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7B84AA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69D4114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9D67582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UWK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366BC84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11±0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5AE7F3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812081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C8DCCA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CB08C0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</w:t>
            </w:r>
          </w:p>
        </w:tc>
      </w:tr>
      <w:tr w:rsidR="00831F16" w:rsidRPr="00FA3241" w14:paraId="4CFEE8B7" w14:textId="77777777" w:rsidTr="00AF286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FCCB3D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SUWK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330DA506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8.50±9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80A40F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2294DD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B5ABB7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C89659F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E0C4BF2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UWK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8CA4BD2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10±1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CB8703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07621E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4C059E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806DBF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6</w:t>
            </w:r>
          </w:p>
        </w:tc>
      </w:tr>
      <w:tr w:rsidR="00831F16" w:rsidRPr="00FA3241" w14:paraId="6499CC50" w14:textId="77777777" w:rsidTr="00AF286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329463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MUWA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317386FD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5.41±1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0E5667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1573A1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01A288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4C51A57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8905AC3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UW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4F6DEE8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95±1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D22B9E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E0353A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6AA0A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9635C5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2</w:t>
            </w:r>
          </w:p>
        </w:tc>
      </w:tr>
      <w:tr w:rsidR="00831F16" w:rsidRPr="00FA3241" w14:paraId="76EE9A61" w14:textId="77777777" w:rsidTr="00AF286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3FFBBD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TWK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60A98A54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1.49±3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2C9E57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C36A0A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C7D3D5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D164FD3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C010308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TWK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DDE23C8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3±0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0F97FF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46D5D3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85BE5E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E4F742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3</w:t>
            </w:r>
          </w:p>
        </w:tc>
      </w:tr>
      <w:tr w:rsidR="00831F16" w:rsidRPr="00FA3241" w14:paraId="5AFE48F9" w14:textId="77777777" w:rsidTr="00AF286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A581BC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TUKW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7A6EE4EE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87.50±12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518449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4CA7E1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D147E5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4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BBFD7E8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6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9CAD691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UKW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596591C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37±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E5583E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7730E4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9B8A06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0AD0F0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8</w:t>
            </w:r>
          </w:p>
        </w:tc>
      </w:tr>
      <w:tr w:rsidR="00831F16" w:rsidRPr="00FA3241" w14:paraId="68842B61" w14:textId="77777777" w:rsidTr="00AF286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4264BA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BTWR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561F1F77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60.48±15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0707A7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BD48F7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A50785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51E5759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809EFF6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TWR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0478929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65±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65A6BD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BA6705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0EF3CC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ABAFCD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4</w:t>
            </w:r>
          </w:p>
        </w:tc>
      </w:tr>
      <w:tr w:rsidR="00831F16" w:rsidRPr="00FA3241" w14:paraId="725B3FFA" w14:textId="77777777" w:rsidTr="00AF286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811543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UWA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401969D5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3.75±4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FDD697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1E19E7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D46B7D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32C7991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C40A3BD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UW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6D6715D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42±6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C7BF3F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00B225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BF22C3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A56D33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.7</w:t>
            </w:r>
          </w:p>
        </w:tc>
      </w:tr>
      <w:tr w:rsidR="00831F16" w:rsidRPr="00FA3241" w14:paraId="4E41A2AA" w14:textId="77777777" w:rsidTr="00AF286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B23CCD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TK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1DD35C5E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1.58±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8B3819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F3E888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2C6DE4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A809E6B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34A3980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TK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18CBA0C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19±2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CA09F7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ED3DFF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701D61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23DF7D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</w:t>
            </w:r>
          </w:p>
        </w:tc>
      </w:tr>
      <w:tr w:rsidR="00831F16" w:rsidRPr="00FA3241" w14:paraId="273FA224" w14:textId="77777777" w:rsidTr="00AF286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0A2F18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FTWR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6CBD95AA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14.66±126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2394D1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10EBB8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2FCADD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5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8862BAC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2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E461F7B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TWR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3327BCB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57±1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C3C083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BD2A0C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02F1A3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FCEDE7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2</w:t>
            </w:r>
          </w:p>
        </w:tc>
      </w:tr>
      <w:tr w:rsidR="00831F16" w:rsidRPr="00FA3241" w14:paraId="7D42518A" w14:textId="77777777" w:rsidTr="00AF286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3C1625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FCTWE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4F2A65D4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9.50±13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914E6F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7AB8AF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0C12E7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E3DEF05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907A17B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CTWE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4CABF88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67±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2281B3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D679D4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CB700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D52D94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3</w:t>
            </w:r>
          </w:p>
        </w:tc>
      </w:tr>
      <w:tr w:rsidR="00831F16" w:rsidRPr="00FA3241" w14:paraId="5C29378E" w14:textId="77777777" w:rsidTr="00AF286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3F25F9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CMTWM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35A0B1A0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6.35±1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B1DD0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43BAD6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636A67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0F5AFE8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C6A43DB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MTWM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3B9E3AE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4±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6049BF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FA25C9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888489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5140A1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</w:t>
            </w:r>
          </w:p>
        </w:tc>
      </w:tr>
      <w:tr w:rsidR="00831F16" w:rsidRPr="00FA3241" w14:paraId="1C1E494F" w14:textId="77777777" w:rsidTr="00AF286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451EF9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CTWA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5AC20EDF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8.29±7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C167BD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B5989F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ACF93B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EE234BC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70DE424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TW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AF61CBC" w14:textId="77777777" w:rsidR="00831F16" w:rsidRPr="00FA3241" w:rsidRDefault="00831F16" w:rsidP="00AF2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66±1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B92219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5E1610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813CC0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0482E4" w14:textId="77777777" w:rsidR="00831F16" w:rsidRPr="00FA3241" w:rsidRDefault="00831F16" w:rsidP="00AF28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A324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7</w:t>
            </w:r>
          </w:p>
        </w:tc>
      </w:tr>
    </w:tbl>
    <w:p w14:paraId="50EF256E" w14:textId="77777777" w:rsidR="00831F16" w:rsidRDefault="00831F16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7BBC9D" w14:textId="777A452C" w:rsidR="00831F16" w:rsidRDefault="00831F16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BC9BA0" w14:textId="23637698" w:rsidR="00AF2869" w:rsidRDefault="00AF2869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69A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A769A7" w:rsidRPr="00A769A7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AF28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769A7" w:rsidRPr="00A769A7">
        <w:t xml:space="preserve"> </w:t>
      </w:r>
      <w:r w:rsidR="00A769A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A769A7" w:rsidRPr="00A769A7">
        <w:rPr>
          <w:rFonts w:ascii="Times New Roman" w:hAnsi="Times New Roman" w:cs="Times New Roman"/>
          <w:sz w:val="24"/>
          <w:szCs w:val="24"/>
          <w:lang w:val="en-US"/>
        </w:rPr>
        <w:t>otal dissolved solids (TDS)</w:t>
      </w:r>
      <w:r w:rsidR="00A769A7">
        <w:rPr>
          <w:rFonts w:ascii="Times New Roman" w:hAnsi="Times New Roman" w:cs="Times New Roman"/>
          <w:sz w:val="24"/>
          <w:szCs w:val="24"/>
          <w:lang w:val="en-US"/>
        </w:rPr>
        <w:t xml:space="preserve"> and n</w:t>
      </w:r>
      <w:r w:rsidR="00A769A7" w:rsidRPr="00A769A7">
        <w:rPr>
          <w:rFonts w:ascii="Times New Roman" w:hAnsi="Times New Roman" w:cs="Times New Roman"/>
          <w:sz w:val="24"/>
          <w:szCs w:val="24"/>
          <w:lang w:val="en-US"/>
        </w:rPr>
        <w:t>itrate</w:t>
      </w:r>
      <w:r w:rsidR="00A769A7">
        <w:rPr>
          <w:rFonts w:ascii="Times New Roman" w:hAnsi="Times New Roman" w:cs="Times New Roman"/>
          <w:sz w:val="24"/>
          <w:szCs w:val="24"/>
          <w:lang w:val="en-US"/>
        </w:rPr>
        <w:t xml:space="preserve"> content of </w:t>
      </w:r>
      <w:proofErr w:type="spellStart"/>
      <w:r w:rsidR="00A769A7">
        <w:rPr>
          <w:rFonts w:ascii="Times New Roman" w:hAnsi="Times New Roman" w:cs="Times New Roman"/>
          <w:sz w:val="24"/>
          <w:szCs w:val="24"/>
          <w:lang w:val="en-US"/>
        </w:rPr>
        <w:t>of</w:t>
      </w:r>
      <w:proofErr w:type="spellEnd"/>
      <w:r w:rsidR="00A769A7">
        <w:rPr>
          <w:rFonts w:ascii="Times New Roman" w:hAnsi="Times New Roman" w:cs="Times New Roman"/>
          <w:sz w:val="24"/>
          <w:szCs w:val="24"/>
          <w:lang w:val="en-US"/>
        </w:rPr>
        <w:t xml:space="preserve"> industrial </w:t>
      </w:r>
      <w:r w:rsidR="00A769A7" w:rsidRPr="00AF2869">
        <w:rPr>
          <w:rFonts w:ascii="Times New Roman" w:hAnsi="Times New Roman" w:cs="Times New Roman"/>
          <w:sz w:val="24"/>
          <w:szCs w:val="24"/>
          <w:lang w:val="en-US"/>
        </w:rPr>
        <w:t>effluents</w:t>
      </w:r>
      <w:r w:rsidR="00A769A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DEAB518" w14:textId="4032289E" w:rsidR="00AF2869" w:rsidRDefault="00AF2869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4D1980" w14:textId="2BD8371E" w:rsidR="00AF2869" w:rsidRDefault="00AF2869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C737CB" w14:textId="15B41B93" w:rsidR="00AF2869" w:rsidRDefault="00AF2869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9928C0D" w14:textId="4613AAA9" w:rsidR="00AF2869" w:rsidRDefault="00AF2869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B86EA5C" w14:textId="01D9CAE1" w:rsidR="00AF2869" w:rsidRDefault="00AF2869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48CC2B" w14:textId="233458F8" w:rsidR="00AF2869" w:rsidRDefault="00AF2869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A45F770" w14:textId="59325941" w:rsidR="00AF2869" w:rsidRDefault="00AF2869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B96FD15" w14:textId="6A78131A" w:rsidR="00AF2869" w:rsidRDefault="00AF2869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81ABAF" w14:textId="58A406E1" w:rsidR="00AF2869" w:rsidRDefault="00AF2869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7A8C952" w14:textId="114011A1" w:rsidR="00AF2869" w:rsidRDefault="00AF2869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F101DD" w14:textId="75E153D9" w:rsidR="00AF2869" w:rsidRDefault="00AF2869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5AA07E" w14:textId="0FCBFAF0" w:rsidR="00AF2869" w:rsidRDefault="00AF2869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F6671A7" w14:textId="3822CA71" w:rsidR="00AF2869" w:rsidRDefault="00AF2869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BD226D" w14:textId="77777777" w:rsidR="00AF2869" w:rsidRDefault="00AF2869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2FF89BD" w14:textId="4CB262F0" w:rsidR="00831F16" w:rsidRDefault="00AF2869" w:rsidP="00A769A7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69A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A769A7" w:rsidRPr="00A769A7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AF28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769A7" w:rsidRPr="00A769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69A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A769A7" w:rsidRPr="00A769A7">
        <w:rPr>
          <w:rFonts w:ascii="Times New Roman" w:hAnsi="Times New Roman" w:cs="Times New Roman"/>
          <w:sz w:val="24"/>
          <w:szCs w:val="24"/>
          <w:lang w:val="en-US"/>
        </w:rPr>
        <w:t>otal phosphate</w:t>
      </w:r>
      <w:r w:rsidR="00A769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69A7" w:rsidRPr="00A769A7">
        <w:rPr>
          <w:rFonts w:ascii="Times New Roman" w:hAnsi="Times New Roman" w:cs="Times New Roman"/>
          <w:sz w:val="24"/>
          <w:szCs w:val="24"/>
          <w:lang w:val="en-US"/>
        </w:rPr>
        <w:t>(P),</w:t>
      </w:r>
      <w:r w:rsidR="00A769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69A7" w:rsidRPr="00A769A7">
        <w:rPr>
          <w:rFonts w:ascii="Times New Roman" w:hAnsi="Times New Roman" w:cs="Times New Roman"/>
          <w:sz w:val="24"/>
          <w:szCs w:val="24"/>
          <w:lang w:val="en-US"/>
        </w:rPr>
        <w:t>chloride (Cl)</w:t>
      </w:r>
      <w:r w:rsidR="00A769A7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A769A7" w:rsidRPr="00A769A7">
        <w:rPr>
          <w:rFonts w:ascii="Times New Roman" w:hAnsi="Times New Roman" w:cs="Times New Roman"/>
          <w:sz w:val="24"/>
          <w:szCs w:val="24"/>
          <w:lang w:val="en-US"/>
        </w:rPr>
        <w:t xml:space="preserve"> sulphate (SO</w:t>
      </w:r>
      <w:r w:rsidR="00A769A7" w:rsidRPr="00A769A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A769A7" w:rsidRPr="00A769A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-</w:t>
      </w:r>
      <w:r w:rsidR="00A769A7" w:rsidRPr="00A769A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769A7">
        <w:rPr>
          <w:rFonts w:ascii="Times New Roman" w:hAnsi="Times New Roman" w:cs="Times New Roman"/>
          <w:sz w:val="24"/>
          <w:szCs w:val="24"/>
          <w:lang w:val="en-US"/>
        </w:rPr>
        <w:t xml:space="preserve"> content of raw and nanocomposite treated </w:t>
      </w:r>
      <w:r w:rsidR="00A769A7" w:rsidRPr="00AF2869">
        <w:rPr>
          <w:rFonts w:ascii="Times New Roman" w:hAnsi="Times New Roman" w:cs="Times New Roman"/>
          <w:sz w:val="24"/>
          <w:szCs w:val="24"/>
          <w:lang w:val="en-US"/>
        </w:rPr>
        <w:t>effluents</w:t>
      </w:r>
      <w:r w:rsidR="00A769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6620" w:type="dxa"/>
        <w:tblInd w:w="-13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3"/>
        <w:gridCol w:w="1218"/>
        <w:gridCol w:w="960"/>
        <w:gridCol w:w="960"/>
        <w:gridCol w:w="1023"/>
        <w:gridCol w:w="967"/>
        <w:gridCol w:w="1218"/>
        <w:gridCol w:w="960"/>
        <w:gridCol w:w="960"/>
        <w:gridCol w:w="1023"/>
        <w:gridCol w:w="967"/>
        <w:gridCol w:w="1441"/>
        <w:gridCol w:w="960"/>
        <w:gridCol w:w="960"/>
        <w:gridCol w:w="1023"/>
        <w:gridCol w:w="967"/>
      </w:tblGrid>
      <w:tr w:rsidR="00831F16" w:rsidRPr="0082007E" w14:paraId="57E8C137" w14:textId="77777777" w:rsidTr="00DF5EB5">
        <w:trPr>
          <w:trHeight w:val="288"/>
        </w:trPr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BBB4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ffluent 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B587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Total P (mg/L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D207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MagNP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0765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82007E">
              <w:rPr>
                <w:rFonts w:ascii="Calibri" w:eastAsia="Times New Roman" w:hAnsi="Calibri" w:cs="Calibri"/>
                <w:color w:val="000000"/>
                <w:lang w:val="en-GB" w:eastAsia="en-GB"/>
              </w:rPr>
              <w:t>BioMag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9804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MagNPs</w:t>
            </w:r>
            <w:proofErr w:type="spellEnd"/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-CMC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A1B3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BioMag</w:t>
            </w:r>
            <w:proofErr w:type="spellEnd"/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-CMC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3E7A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769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l- (mg/L</w:t>
            </w: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77C2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MagNP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121D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82007E">
              <w:rPr>
                <w:rFonts w:ascii="Calibri" w:eastAsia="Times New Roman" w:hAnsi="Calibri" w:cs="Calibri"/>
                <w:color w:val="000000"/>
                <w:lang w:val="en-GB" w:eastAsia="en-GB"/>
              </w:rPr>
              <w:t>BioMag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B313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MagNPs</w:t>
            </w:r>
            <w:proofErr w:type="spellEnd"/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-CMC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B493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BioMag</w:t>
            </w:r>
            <w:proofErr w:type="spellEnd"/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-CMC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289F" w14:textId="77777777" w:rsidR="00831F16" w:rsidRPr="00A769A7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769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</w:t>
            </w:r>
            <w:r w:rsidRPr="00A769A7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GB"/>
              </w:rPr>
              <w:t>4</w:t>
            </w:r>
            <w:r w:rsidRPr="00A769A7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2-</w:t>
            </w:r>
            <w:r w:rsidRPr="00A769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mg/L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1E9A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MagNP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AE52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82007E">
              <w:rPr>
                <w:rFonts w:ascii="Calibri" w:eastAsia="Times New Roman" w:hAnsi="Calibri" w:cs="Calibri"/>
                <w:color w:val="000000"/>
                <w:lang w:val="en-GB" w:eastAsia="en-GB"/>
              </w:rPr>
              <w:t>BioMag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585A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MagNPs</w:t>
            </w:r>
            <w:proofErr w:type="spellEnd"/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-CMC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695C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BioMag</w:t>
            </w:r>
            <w:proofErr w:type="spellEnd"/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-CMC</w:t>
            </w:r>
          </w:p>
        </w:tc>
      </w:tr>
      <w:tr w:rsidR="00831F16" w:rsidRPr="0082007E" w14:paraId="0B6D5CEE" w14:textId="77777777" w:rsidTr="00DF5EB5">
        <w:trPr>
          <w:trHeight w:val="288"/>
        </w:trPr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502C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val="en-GB" w:eastAsia="en-GB"/>
              </w:rPr>
              <w:t>PCUWA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5EC1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20.1±3.4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09D9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2.7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ADDD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5.03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BD91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0.26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4C0C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9.11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6989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7.73±0.9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8C4D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5.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5683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5.3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D933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7.6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4BDF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4.8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9BC2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71.08±10.3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0A9D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F828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0F8A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0877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</w:tr>
      <w:tr w:rsidR="00831F16" w:rsidRPr="0082007E" w14:paraId="44DA05E2" w14:textId="77777777" w:rsidTr="00520E6F">
        <w:trPr>
          <w:trHeight w:val="288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D92C391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val="en-GB" w:eastAsia="en-GB"/>
              </w:rPr>
              <w:t>TUWK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2658FDA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5.94±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4C3E0B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4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F4E70B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3.6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E506090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4.9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C953B1F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4.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409E0B0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56.12±4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FDA444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3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93A6DC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8.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15751DD1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7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90590E0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23.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593B2D2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43.10±1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400D23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44D274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D4A84B4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ED1E20E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831F16" w:rsidRPr="0082007E" w14:paraId="3646EAD0" w14:textId="77777777" w:rsidTr="00520E6F">
        <w:trPr>
          <w:trHeight w:val="288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B207DEC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SUWK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88BCA3C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.14±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DA313F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A0025E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B87D11B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46D9D25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C329851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3.25±1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0A2947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DE5812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18E564C3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357457D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7.6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6118C2D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.20±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3B63ED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75632D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96A744A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3FC048A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31F16" w:rsidRPr="0082007E" w14:paraId="7CD6F382" w14:textId="77777777" w:rsidTr="00520E6F">
        <w:trPr>
          <w:trHeight w:val="288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9AB0EBE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val="en-GB" w:eastAsia="en-GB"/>
              </w:rPr>
              <w:t>MUWA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2617F6B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9.41±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61F108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2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688C7B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6E23CF2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7.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0491031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.4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DFF0070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8.42±1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C0C451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384C8B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ADD204E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2.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02CFF77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5.7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9516A1D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240.53±11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60A8B0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342CB9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2A4854F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C9AE1D9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31F16" w:rsidRPr="0082007E" w14:paraId="3075C636" w14:textId="77777777" w:rsidTr="00520E6F">
        <w:trPr>
          <w:trHeight w:val="288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D48AC79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bookmarkStart w:id="4" w:name="_Hlk117748694"/>
            <w:r w:rsidRPr="0082007E">
              <w:rPr>
                <w:rFonts w:ascii="Calibri" w:eastAsia="Times New Roman" w:hAnsi="Calibri" w:cs="Calibri"/>
                <w:color w:val="000000"/>
                <w:lang w:val="en-GB" w:eastAsia="en-GB"/>
              </w:rPr>
              <w:t>PTWK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80D8DAD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2.64±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00F905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5E001E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.2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4376DCB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2.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D7BD7FD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319FD8B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40.20±2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20A86B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2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E9F26E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5.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1C062C79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20.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3E4CE83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8.6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BD3460A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6.02±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32CE4B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20D302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4.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94BE3AB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2.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F69FF59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</w:tr>
      <w:tr w:rsidR="00831F16" w:rsidRPr="0082007E" w14:paraId="46DDCC5A" w14:textId="77777777" w:rsidTr="00520E6F">
        <w:trPr>
          <w:trHeight w:val="288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141C708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val="en-GB" w:eastAsia="en-GB"/>
              </w:rPr>
              <w:t>TUKW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37D4756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9.77±1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268862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2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4ADEC9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.6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8518DEE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3.0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BBE8CD2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4.7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82D3852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51.33±6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D66813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29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6362EA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1.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CD685D2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6.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CD8A8D2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20.6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ED170E9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72.55±3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E54E6B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FE4C6A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CC66DC7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2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36E3B17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39</w:t>
            </w:r>
          </w:p>
        </w:tc>
      </w:tr>
      <w:bookmarkEnd w:id="4"/>
      <w:tr w:rsidR="00831F16" w:rsidRPr="0082007E" w14:paraId="6FDE22BD" w14:textId="77777777" w:rsidTr="00520E6F">
        <w:trPr>
          <w:trHeight w:val="288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5F58138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val="en-GB" w:eastAsia="en-GB"/>
              </w:rPr>
              <w:t>BTWR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66B2A17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27.11±3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3AB204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1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CBE818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7.9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F93B3BC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9.4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0633D63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8.5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A36F62D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4.10±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8EF5D1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7901C1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945371B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F5FF986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FF4670B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60.70±11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21D0E9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34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8522A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28.1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1154CEBB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30.4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D8B9B9F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26.39</w:t>
            </w:r>
          </w:p>
        </w:tc>
      </w:tr>
      <w:tr w:rsidR="00831F16" w:rsidRPr="0082007E" w14:paraId="5CDD7D12" w14:textId="77777777" w:rsidTr="00520E6F">
        <w:trPr>
          <w:trHeight w:val="288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7E78FCB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val="en-GB" w:eastAsia="en-GB"/>
              </w:rPr>
              <w:t>PUWA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9841E36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1.30±2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87D1AF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841F23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8.3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4AB3F3B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7.4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8A59925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.1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3F0EAB1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20.76±5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6888B9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522E4C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8C6F4A5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5.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3A45261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6.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1F9376B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37.81±1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CFD817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7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A1CA7E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8.3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9E1F8F9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9.4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D1940F3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2.77</w:t>
            </w:r>
          </w:p>
        </w:tc>
      </w:tr>
      <w:tr w:rsidR="00831F16" w:rsidRPr="0082007E" w14:paraId="7DA16C2D" w14:textId="77777777" w:rsidTr="00520E6F">
        <w:trPr>
          <w:trHeight w:val="288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81410BA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val="en-GB" w:eastAsia="en-GB"/>
              </w:rPr>
              <w:t>PTK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4D28CB4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2.80±0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6CCD20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0628A8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8527B50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F51946F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7B86781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.44±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677908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9B1872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D05C6E0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1AB43B5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25169C5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3.06±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537D6F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00077B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A2BD2C6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E41CEA5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831F16" w:rsidRPr="0082007E" w14:paraId="1696F0A4" w14:textId="77777777" w:rsidTr="00520E6F">
        <w:trPr>
          <w:trHeight w:val="288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4BFEB31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val="en-GB" w:eastAsia="en-GB"/>
              </w:rPr>
              <w:t>FTWR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1AE7F8E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4.46±1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6052BC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3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52E292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6CAC092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B4A9075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.3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694B63D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1.27±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2024EB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9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350E48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C71C1DC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8.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3270FBB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C9347AE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390.14±12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31DABE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A180AB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6D1EB32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E38DD84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</w:tr>
      <w:tr w:rsidR="00831F16" w:rsidRPr="0082007E" w14:paraId="7272B023" w14:textId="77777777" w:rsidTr="00520E6F">
        <w:trPr>
          <w:trHeight w:val="288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79A7568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val="en-GB" w:eastAsia="en-GB"/>
              </w:rPr>
              <w:t>FCTWE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B96E89B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.21±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664346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2F9A6A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243A102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784B507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9218538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25.71±3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00673E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2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5B4AD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5.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C71340D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4.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DE6C372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6.9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8E4B578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505.61±27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129A41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66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B48B67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87.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E54B573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80.4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2C1DE1C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01.65</w:t>
            </w:r>
          </w:p>
        </w:tc>
      </w:tr>
      <w:tr w:rsidR="00831F16" w:rsidRPr="0082007E" w14:paraId="23C94C7E" w14:textId="77777777" w:rsidTr="00520E6F">
        <w:trPr>
          <w:trHeight w:val="288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4DC11FF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val="en-GB" w:eastAsia="en-GB"/>
              </w:rPr>
              <w:t>CMTWM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9AB3109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0.57±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851876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0839D1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E9EBD53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AD1EE0B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2A6147C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6.64±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6C8F86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CABD2E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47C85BB6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3.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C733253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A5E98DC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260.37±8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1AE964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31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788762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40.6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BEE7D36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29.0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7466CD1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26.11</w:t>
            </w:r>
          </w:p>
        </w:tc>
      </w:tr>
      <w:tr w:rsidR="00831F16" w:rsidRPr="0082007E" w14:paraId="4143877F" w14:textId="77777777" w:rsidTr="00520E6F">
        <w:trPr>
          <w:trHeight w:val="288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C884AF2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val="en-GB" w:eastAsia="en-GB"/>
              </w:rPr>
              <w:t>CTWA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3B02991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0.10±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3758B2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528745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F1C3D68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96C825D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2D223D9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7.17±1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B5EB30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0C627D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E2B1BEA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6DADD49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5682E56" w14:textId="77777777" w:rsidR="00831F16" w:rsidRPr="0082007E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280.62±1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C6538A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4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7F94BF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41.2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487A4565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37.2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5C4FDA6" w14:textId="77777777" w:rsidR="00831F16" w:rsidRPr="0082007E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007E">
              <w:rPr>
                <w:rFonts w:ascii="Calibri" w:eastAsia="Times New Roman" w:hAnsi="Calibri" w:cs="Calibri"/>
                <w:color w:val="000000"/>
                <w:lang w:eastAsia="en-GB"/>
              </w:rPr>
              <w:t>15.47</w:t>
            </w:r>
          </w:p>
        </w:tc>
      </w:tr>
    </w:tbl>
    <w:p w14:paraId="56B1E3D5" w14:textId="77777777" w:rsidR="00831F16" w:rsidRDefault="00831F16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7E5446" w14:textId="77777777" w:rsidR="00831F16" w:rsidRDefault="00831F16" w:rsidP="00831F16">
      <w:pPr>
        <w:pStyle w:val="NoSpacing"/>
        <w:spacing w:line="36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</w:p>
    <w:p w14:paraId="6673B880" w14:textId="77777777" w:rsidR="00831F16" w:rsidRDefault="00831F16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79F3C0" w14:textId="77777777" w:rsidR="00831F16" w:rsidRDefault="00831F16" w:rsidP="00831F16">
      <w:pPr>
        <w:pStyle w:val="NoSpacing"/>
        <w:spacing w:line="36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</w:p>
    <w:p w14:paraId="6188C53F" w14:textId="77777777" w:rsidR="00831F16" w:rsidRDefault="00831F16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703DA14" w14:textId="77777777" w:rsidR="00831F16" w:rsidRDefault="00831F16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D20E8D" w14:textId="77777777" w:rsidR="00831F16" w:rsidRDefault="00831F16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851689" w14:textId="77777777" w:rsidR="00831F16" w:rsidRDefault="00831F16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BE3B0A" w14:textId="14659E3E" w:rsidR="00831F16" w:rsidRDefault="00AF2869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69A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A769A7" w:rsidRPr="00A769A7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A769A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A769A7" w:rsidRPr="00A769A7">
        <w:t xml:space="preserve"> </w:t>
      </w:r>
      <w:r w:rsidR="00A769A7" w:rsidRPr="00A769A7"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r w:rsidR="00A769A7" w:rsidRPr="00A769A7">
        <w:rPr>
          <w:rFonts w:ascii="Times New Roman" w:eastAsia="Times New Roman" w:hAnsi="Times New Roman" w:cs="Times New Roman"/>
          <w:color w:val="000000"/>
          <w:lang w:eastAsia="en-GB"/>
        </w:rPr>
        <w:t xml:space="preserve">N </w:t>
      </w:r>
      <w:r w:rsidR="00A769A7" w:rsidRPr="00A769A7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A769A7" w:rsidRPr="00A769A7">
        <w:rPr>
          <w:rFonts w:ascii="Times New Roman" w:eastAsia="Times New Roman" w:hAnsi="Times New Roman" w:cs="Times New Roman"/>
          <w:color w:val="000000"/>
          <w:lang w:eastAsia="en-GB"/>
        </w:rPr>
        <w:t>PO</w:t>
      </w:r>
      <w:r w:rsidR="00A769A7" w:rsidRPr="00A769A7">
        <w:rPr>
          <w:rFonts w:ascii="Times New Roman" w:eastAsia="Times New Roman" w:hAnsi="Times New Roman" w:cs="Times New Roman"/>
          <w:color w:val="000000"/>
          <w:vertAlign w:val="subscript"/>
          <w:lang w:eastAsia="en-GB"/>
        </w:rPr>
        <w:t>4</w:t>
      </w:r>
      <w:r w:rsidR="00A769A7" w:rsidRPr="00A769A7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3-</w:t>
      </w:r>
      <w:r w:rsidR="00A769A7" w:rsidRPr="00A769A7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="00A769A7" w:rsidRPr="00A769A7">
        <w:rPr>
          <w:rFonts w:ascii="Times New Roman" w:hAnsi="Times New Roman" w:cs="Times New Roman"/>
          <w:sz w:val="24"/>
          <w:szCs w:val="24"/>
          <w:lang w:val="en-US"/>
        </w:rPr>
        <w:t>content of raw and nanocomposite treated effluents</w:t>
      </w:r>
    </w:p>
    <w:tbl>
      <w:tblPr>
        <w:tblW w:w="1063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3"/>
        <w:gridCol w:w="1218"/>
        <w:gridCol w:w="960"/>
        <w:gridCol w:w="960"/>
        <w:gridCol w:w="1023"/>
        <w:gridCol w:w="967"/>
        <w:gridCol w:w="1106"/>
        <w:gridCol w:w="960"/>
        <w:gridCol w:w="960"/>
        <w:gridCol w:w="1023"/>
        <w:gridCol w:w="967"/>
      </w:tblGrid>
      <w:tr w:rsidR="00831F16" w:rsidRPr="006547F5" w14:paraId="677D1F16" w14:textId="77777777" w:rsidTr="00DF5EB5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F474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ffluent 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EFDE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Total N (mg/L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D670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MagNP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68C5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6547F5">
              <w:rPr>
                <w:rFonts w:ascii="Calibri" w:eastAsia="Times New Roman" w:hAnsi="Calibri" w:cs="Calibri"/>
                <w:color w:val="000000"/>
                <w:lang w:val="en-GB" w:eastAsia="en-GB"/>
              </w:rPr>
              <w:t>BioMag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1E7E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MagNPs</w:t>
            </w:r>
            <w:proofErr w:type="spellEnd"/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-CM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81D8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BioMag</w:t>
            </w:r>
            <w:proofErr w:type="spellEnd"/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-CM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0C8B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PO</w:t>
            </w:r>
            <w:r w:rsidRPr="00A769A7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A769A7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-</w:t>
            </w: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mg/L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FF880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MagNP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35B1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6547F5">
              <w:rPr>
                <w:rFonts w:ascii="Calibri" w:eastAsia="Times New Roman" w:hAnsi="Calibri" w:cs="Calibri"/>
                <w:color w:val="000000"/>
                <w:lang w:val="en-GB" w:eastAsia="en-GB"/>
              </w:rPr>
              <w:t>BioMag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B66B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MagNPs</w:t>
            </w:r>
            <w:proofErr w:type="spellEnd"/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-CM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0F05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BioMag</w:t>
            </w:r>
            <w:proofErr w:type="spellEnd"/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-CMC</w:t>
            </w:r>
          </w:p>
        </w:tc>
      </w:tr>
      <w:tr w:rsidR="00831F16" w:rsidRPr="006547F5" w14:paraId="19DBF1EB" w14:textId="77777777" w:rsidTr="00DF5EB5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7AF7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val="en-GB" w:eastAsia="en-GB"/>
              </w:rPr>
              <w:t>PCUWA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25C2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82.48±5.1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36A6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80D4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71.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2F0A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33.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6D5F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69.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AE14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77±0.0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0390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A467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A4EA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5FE7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</w:tr>
      <w:tr w:rsidR="00831F16" w:rsidRPr="006547F5" w14:paraId="4C591C10" w14:textId="77777777" w:rsidTr="00520E6F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DC8569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val="en-GB" w:eastAsia="en-GB"/>
              </w:rPr>
              <w:t>TUWK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17F6DA19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9.57±1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19B976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ECCF8B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E2BBB9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4872D7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6A5249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05±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E38C7E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918CAC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CE8698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0E1C1C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</w:tr>
      <w:tr w:rsidR="00831F16" w:rsidRPr="006547F5" w14:paraId="10CF2323" w14:textId="77777777" w:rsidTr="00520E6F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966D01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val="en-GB" w:eastAsia="en-GB"/>
              </w:rPr>
              <w:t>SUWK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52E07503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26.45±2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F5D008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2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3A7182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24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2187AD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1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5EF700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3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369E35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43±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601D9C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5CD904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FE454C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B53C18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</w:tr>
      <w:tr w:rsidR="00831F16" w:rsidRPr="006547F5" w14:paraId="484DC5B8" w14:textId="77777777" w:rsidTr="00520E6F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83B4F4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val="en-GB" w:eastAsia="en-GB"/>
              </w:rPr>
              <w:t>MUWA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58C1DA2B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23.10±3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DB8242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20E143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2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6EA586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1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D0EBE2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24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F60DA7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1.87±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767D42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B032A8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941D2B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1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2FAEB3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  <w:tr w:rsidR="00831F16" w:rsidRPr="006547F5" w14:paraId="03835B6F" w14:textId="77777777" w:rsidTr="00520E6F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A702A0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PTWK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241CABB6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7.21±2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F43B0F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8A9568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8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925A13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965395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1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115C50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53±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0F3317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27E4E1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845850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3CE753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</w:tr>
      <w:tr w:rsidR="00831F16" w:rsidRPr="006547F5" w14:paraId="26589CB4" w14:textId="77777777" w:rsidTr="00520E6F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576399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val="en-GB" w:eastAsia="en-GB"/>
              </w:rPr>
              <w:t>TUKW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7094E036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15.82±3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6A6C95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1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D4586E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15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517F08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1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830E2E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1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C3BDFF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98±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5CBDD2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EB077F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8B3D52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BC56BD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</w:tr>
      <w:tr w:rsidR="00831F16" w:rsidRPr="006547F5" w14:paraId="7632EF86" w14:textId="77777777" w:rsidTr="00520E6F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806B9A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val="en-GB" w:eastAsia="en-GB"/>
              </w:rPr>
              <w:t>BTWR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9ACADFD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11.37±1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9BA1D9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9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9CBAA0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9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B08031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1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32A4C0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8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E7487E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1.87±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D4F597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DEB0BE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2F51D9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63D018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</w:tr>
      <w:tr w:rsidR="00831F16" w:rsidRPr="006547F5" w14:paraId="65714489" w14:textId="77777777" w:rsidTr="00520E6F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1BDA79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val="en-GB" w:eastAsia="en-GB"/>
              </w:rPr>
              <w:t>PUWA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169911ED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94.81±4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516CE5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6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B3EB9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8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31F527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79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96D0FA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11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DBF1BD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50±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D5E794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2205C9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44D4E0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A75B96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</w:tr>
      <w:tr w:rsidR="00831F16" w:rsidRPr="006547F5" w14:paraId="5B509337" w14:textId="77777777" w:rsidTr="00520E6F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5F1AB4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val="en-GB" w:eastAsia="en-GB"/>
              </w:rPr>
              <w:t>PTK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6C904A8C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17.72±1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88D0EC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1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C3D582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19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E2CC18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18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BC95E6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CF88F2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1.21±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C59770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4F7043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92AC9B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F4904C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</w:tr>
      <w:tr w:rsidR="00831F16" w:rsidRPr="006547F5" w14:paraId="78CF9D57" w14:textId="77777777" w:rsidTr="00520E6F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2C9C7E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val="en-GB" w:eastAsia="en-GB"/>
              </w:rPr>
              <w:t>FTWR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737C5CBF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28.33±2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FEF677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1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1D612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2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BE5C23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E17E43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26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B5981E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93±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99B78D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23716A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C2DD81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B86A36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  <w:tr w:rsidR="00831F16" w:rsidRPr="006547F5" w14:paraId="3BCFB90F" w14:textId="77777777" w:rsidTr="00520E6F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D3F908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val="en-GB" w:eastAsia="en-GB"/>
              </w:rPr>
              <w:t>FCTWE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12058D70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11.49±2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0FB9E1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1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5AF5C8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1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93DC09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14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6D3211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268620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14±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F44C33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1BFA72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63D0EA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27141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</w:tr>
      <w:tr w:rsidR="00831F16" w:rsidRPr="006547F5" w14:paraId="30ED143E" w14:textId="77777777" w:rsidTr="00520E6F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FB4466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val="en-GB" w:eastAsia="en-GB"/>
              </w:rPr>
              <w:t>CMTWM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047BCFA1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4.07±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D90D69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E43848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5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4FF268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1347DC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B8B916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19±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A145A1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F8F3A7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A8100D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7CC061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</w:tr>
      <w:tr w:rsidR="00831F16" w:rsidRPr="006547F5" w14:paraId="475057EC" w14:textId="77777777" w:rsidTr="00520E6F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2E618C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val="en-GB" w:eastAsia="en-GB"/>
              </w:rPr>
              <w:t>CTWA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1860F53A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34.23±4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AC82D7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3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246AF7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3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285F0C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3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D3169E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35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177B46" w14:textId="77777777" w:rsidR="00831F16" w:rsidRPr="006547F5" w:rsidRDefault="00831F16" w:rsidP="00520E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04±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E0F809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982F4F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5BD2D3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B3BC6C" w14:textId="77777777" w:rsidR="00831F16" w:rsidRPr="006547F5" w:rsidRDefault="00831F16" w:rsidP="00520E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547F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</w:tbl>
    <w:p w14:paraId="7049C6A8" w14:textId="77777777" w:rsidR="00831F16" w:rsidRDefault="00831F16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95717A3" w14:textId="77777777" w:rsidR="00831F16" w:rsidRDefault="00831F16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7F0CD5" w14:textId="581C269D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4B0229B4" w14:textId="2D06C1F9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774C304A" w14:textId="40E587FC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409EA730" w14:textId="2180B1B5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612E3B5A" w14:textId="45A7DA4A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536E269E" w14:textId="43CC5E27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1244E772" w14:textId="786FBBC1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7182D5EB" w14:textId="43558D7C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4421A44A" w14:textId="59A88758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6D54C033" w14:textId="77777777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  <w:sectPr w:rsidR="00831F16" w:rsidSect="00AF2869">
          <w:pgSz w:w="16838" w:h="11906" w:orient="landscape"/>
          <w:pgMar w:top="1702" w:right="1440" w:bottom="1440" w:left="1440" w:header="708" w:footer="708" w:gutter="0"/>
          <w:cols w:space="708"/>
          <w:docGrid w:linePitch="360"/>
        </w:sectPr>
      </w:pPr>
    </w:p>
    <w:p w14:paraId="2801EFAE" w14:textId="77777777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2B43CDE5" w14:textId="633E847C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706D6F06" w14:textId="31491B30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5CA4CA64" w14:textId="38F542E2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3413A8CD" w14:textId="713F8BFF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2DEAB970" w14:textId="20D8C4A6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36FCC84E" w14:textId="1A9D346D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1BF0F624" w14:textId="061F93EE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047AC491" w14:textId="74D39D81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754E4BDB" w14:textId="57C10346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22A771DE" w14:textId="0CC81889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7361ECCC" w14:textId="0EC654AF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69AB79BD" w14:textId="77777777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62DDDCBA" w14:textId="77777777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7469AB53" w14:textId="3441508F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bookmarkStart w:id="5" w:name="_Hlk116203237"/>
      <w:r w:rsidRPr="00147E9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12676D">
        <w:rPr>
          <w:rFonts w:ascii="Times New Roman" w:hAnsi="Times New Roman" w:cs="Times New Roman"/>
          <w:b/>
          <w:sz w:val="24"/>
          <w:szCs w:val="24"/>
        </w:rPr>
        <w:t>5</w:t>
      </w:r>
      <w:r w:rsidRPr="00147E9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14596">
        <w:rPr>
          <w:rFonts w:ascii="Times New Roman" w:hAnsi="Times New Roman" w:cs="Times New Roman"/>
          <w:bCs/>
          <w:sz w:val="24"/>
          <w:szCs w:val="24"/>
        </w:rPr>
        <w:t>Capacity of the nanoparticles to sequester metal ions</w:t>
      </w:r>
    </w:p>
    <w:tbl>
      <w:tblPr>
        <w:tblStyle w:val="TableGrid"/>
        <w:tblpPr w:leftFromText="180" w:rightFromText="180" w:vertAnchor="text" w:tblpY="1"/>
        <w:tblOverlap w:val="never"/>
        <w:tblW w:w="98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7"/>
        <w:gridCol w:w="594"/>
        <w:gridCol w:w="593"/>
        <w:gridCol w:w="666"/>
        <w:gridCol w:w="593"/>
        <w:gridCol w:w="674"/>
        <w:gridCol w:w="755"/>
        <w:gridCol w:w="674"/>
        <w:gridCol w:w="674"/>
        <w:gridCol w:w="755"/>
        <w:gridCol w:w="674"/>
        <w:gridCol w:w="674"/>
        <w:gridCol w:w="807"/>
      </w:tblGrid>
      <w:tr w:rsidR="00831F16" w:rsidRPr="00FC06F8" w14:paraId="6B921E8A" w14:textId="77777777" w:rsidTr="0012676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bookmarkEnd w:id="5"/>
          <w:p w14:paraId="14DE949A" w14:textId="77777777" w:rsidR="00831F16" w:rsidRPr="00B32423" w:rsidRDefault="00831F16" w:rsidP="00520E6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2423">
              <w:rPr>
                <w:rFonts w:ascii="Times New Roman" w:hAnsi="Times New Roman" w:cs="Times New Roman"/>
                <w:b/>
                <w:sz w:val="20"/>
                <w:szCs w:val="20"/>
              </w:rPr>
              <w:t>Wastewaters</w:t>
            </w:r>
          </w:p>
        </w:tc>
        <w:tc>
          <w:tcPr>
            <w:tcW w:w="8168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39F79EC1" w14:textId="77777777" w:rsidR="00831F16" w:rsidRPr="00B32423" w:rsidRDefault="00831F16" w:rsidP="00520E6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2423">
              <w:rPr>
                <w:rFonts w:ascii="Times New Roman" w:hAnsi="Times New Roman" w:cs="Times New Roman"/>
                <w:bCs/>
                <w:sz w:val="20"/>
                <w:szCs w:val="20"/>
              </w:rPr>
              <w:t>Uptake capacity of adsorbent (mg/g)</w:t>
            </w:r>
          </w:p>
        </w:tc>
      </w:tr>
      <w:tr w:rsidR="0012676D" w:rsidRPr="00FC06F8" w14:paraId="2DB4EEAB" w14:textId="77777777" w:rsidTr="0012676D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FAA7876" w14:textId="77777777" w:rsidR="0012676D" w:rsidRPr="00B32423" w:rsidRDefault="0012676D" w:rsidP="0012676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6" w:name="_Hlk116217502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DC291A" w14:textId="4BC84713" w:rsidR="0012676D" w:rsidRPr="0012676D" w:rsidRDefault="0012676D" w:rsidP="0012676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7" w:name="_Hlk117623008"/>
            <w:proofErr w:type="spellStart"/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Bi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  <w:proofErr w:type="spellEnd"/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-CMC</w:t>
            </w:r>
            <w:bookmarkEnd w:id="7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2182F0" w14:textId="360061B2" w:rsidR="0012676D" w:rsidRPr="0012676D" w:rsidRDefault="0012676D" w:rsidP="0012676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MagNPs</w:t>
            </w:r>
            <w:proofErr w:type="spellEnd"/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-CM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A92FBD" w14:textId="7FAAE805" w:rsidR="0012676D" w:rsidRPr="00FC06F8" w:rsidRDefault="0012676D" w:rsidP="0012676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C06F8">
              <w:rPr>
                <w:rFonts w:ascii="Times New Roman" w:hAnsi="Times New Roman" w:cs="Times New Roman"/>
                <w:sz w:val="16"/>
                <w:szCs w:val="16"/>
              </w:rPr>
              <w:t>Bi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FC06F8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  <w:proofErr w:type="spellEnd"/>
          </w:p>
        </w:tc>
        <w:tc>
          <w:tcPr>
            <w:tcW w:w="21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995DED" w14:textId="77777777" w:rsidR="0012676D" w:rsidRPr="00FC06F8" w:rsidRDefault="0012676D" w:rsidP="0012676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C06F8">
              <w:rPr>
                <w:rFonts w:ascii="Times New Roman" w:hAnsi="Times New Roman" w:cs="Times New Roman"/>
                <w:sz w:val="16"/>
                <w:szCs w:val="16"/>
              </w:rPr>
              <w:t>MagNPs</w:t>
            </w:r>
            <w:proofErr w:type="spellEnd"/>
          </w:p>
        </w:tc>
      </w:tr>
      <w:bookmarkEnd w:id="6"/>
      <w:tr w:rsidR="00831F16" w:rsidRPr="00FC06F8" w14:paraId="3FE96C1C" w14:textId="77777777" w:rsidTr="0012676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134D7FC" w14:textId="77777777" w:rsidR="00831F16" w:rsidRPr="00B32423" w:rsidRDefault="00831F16" w:rsidP="00520E6F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4EAB6D" w14:textId="77777777" w:rsidR="00831F16" w:rsidRPr="00FC06F8" w:rsidRDefault="00831F16" w:rsidP="00520E6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C06F8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133602" w14:textId="77777777" w:rsidR="00831F16" w:rsidRPr="00FC06F8" w:rsidRDefault="00831F16" w:rsidP="00520E6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C06F8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0BDA85" w14:textId="77777777" w:rsidR="00831F16" w:rsidRPr="00FC06F8" w:rsidRDefault="00831F16" w:rsidP="00520E6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C06F8">
              <w:rPr>
                <w:rFonts w:ascii="Times New Roman" w:hAnsi="Times New Roman" w:cs="Times New Roman"/>
                <w:sz w:val="16"/>
                <w:szCs w:val="16"/>
              </w:rPr>
              <w:t>P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CAFA75" w14:textId="77777777" w:rsidR="00831F16" w:rsidRPr="00FC06F8" w:rsidRDefault="00831F16" w:rsidP="00520E6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C06F8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F721B0" w14:textId="77777777" w:rsidR="00831F16" w:rsidRPr="00FC06F8" w:rsidRDefault="00831F16" w:rsidP="00520E6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C06F8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D425D8" w14:textId="77777777" w:rsidR="00831F16" w:rsidRPr="00FC06F8" w:rsidRDefault="00831F16" w:rsidP="00520E6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C06F8">
              <w:rPr>
                <w:rFonts w:ascii="Times New Roman" w:hAnsi="Times New Roman" w:cs="Times New Roman"/>
                <w:sz w:val="16"/>
                <w:szCs w:val="16"/>
              </w:rPr>
              <w:t>P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BC9F32" w14:textId="77777777" w:rsidR="00831F16" w:rsidRPr="00FC06F8" w:rsidRDefault="00831F16" w:rsidP="00520E6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C06F8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33FED5" w14:textId="77777777" w:rsidR="00831F16" w:rsidRPr="00FC06F8" w:rsidRDefault="00831F16" w:rsidP="00520E6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C06F8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C3F7A9" w14:textId="77777777" w:rsidR="00831F16" w:rsidRPr="00FC06F8" w:rsidRDefault="00831F16" w:rsidP="00520E6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C06F8">
              <w:rPr>
                <w:rFonts w:ascii="Times New Roman" w:hAnsi="Times New Roman" w:cs="Times New Roman"/>
                <w:sz w:val="16"/>
                <w:szCs w:val="16"/>
              </w:rPr>
              <w:t>P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00F6C4" w14:textId="77777777" w:rsidR="00831F16" w:rsidRPr="00FC06F8" w:rsidRDefault="00831F16" w:rsidP="00520E6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C06F8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07BE61" w14:textId="77777777" w:rsidR="00831F16" w:rsidRPr="00FC06F8" w:rsidRDefault="00831F16" w:rsidP="00520E6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C06F8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3B1F6EC6" w14:textId="77777777" w:rsidR="00831F16" w:rsidRPr="00FC06F8" w:rsidRDefault="00831F16" w:rsidP="00520E6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C06F8">
              <w:rPr>
                <w:rFonts w:ascii="Times New Roman" w:hAnsi="Times New Roman" w:cs="Times New Roman"/>
                <w:sz w:val="16"/>
                <w:szCs w:val="16"/>
              </w:rPr>
              <w:t>Pb</w:t>
            </w:r>
          </w:p>
        </w:tc>
      </w:tr>
      <w:tr w:rsidR="0012676D" w:rsidRPr="00FC06F8" w14:paraId="5D084034" w14:textId="77777777" w:rsidTr="0012676D">
        <w:tc>
          <w:tcPr>
            <w:tcW w:w="0" w:type="auto"/>
            <w:tcBorders>
              <w:top w:val="single" w:sz="4" w:space="0" w:color="auto"/>
            </w:tcBorders>
          </w:tcPr>
          <w:p w14:paraId="78E54144" w14:textId="77777777" w:rsidR="0012676D" w:rsidRPr="00B32423" w:rsidRDefault="0012676D" w:rsidP="0012676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2423">
              <w:rPr>
                <w:rFonts w:ascii="Times New Roman" w:hAnsi="Times New Roman" w:cs="Times New Roman"/>
                <w:sz w:val="20"/>
                <w:szCs w:val="20"/>
              </w:rPr>
              <w:t>PCUW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05B868" w14:textId="7B90095D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801413" w14:textId="045169C0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8EC969" w14:textId="73F4E69D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D196F1" w14:textId="5559440B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984E33" w14:textId="3DBD7D18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FCF2A3" w14:textId="02A7B3AB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F537A6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64AC61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35CD3E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0FB2B8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480599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3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5F0BA6BB" w14:textId="77777777" w:rsidR="0012676D" w:rsidRPr="00B32423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32423">
              <w:rPr>
                <w:sz w:val="16"/>
                <w:szCs w:val="16"/>
              </w:rPr>
              <w:t>0.011</w:t>
            </w:r>
          </w:p>
        </w:tc>
      </w:tr>
      <w:tr w:rsidR="0012676D" w:rsidRPr="00FC06F8" w14:paraId="5D4331F7" w14:textId="77777777" w:rsidTr="0012676D">
        <w:tc>
          <w:tcPr>
            <w:tcW w:w="0" w:type="auto"/>
          </w:tcPr>
          <w:p w14:paraId="2093F6CA" w14:textId="77777777" w:rsidR="0012676D" w:rsidRPr="00B32423" w:rsidRDefault="0012676D" w:rsidP="0012676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2423">
              <w:rPr>
                <w:rFonts w:ascii="Times New Roman" w:hAnsi="Times New Roman" w:cs="Times New Roman"/>
                <w:sz w:val="20"/>
                <w:szCs w:val="20"/>
              </w:rPr>
              <w:t>TUWK</w:t>
            </w:r>
          </w:p>
        </w:tc>
        <w:tc>
          <w:tcPr>
            <w:tcW w:w="0" w:type="auto"/>
          </w:tcPr>
          <w:p w14:paraId="676F6C70" w14:textId="1B3A057D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</w:tcPr>
          <w:p w14:paraId="389FE259" w14:textId="15D88357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</w:tcPr>
          <w:p w14:paraId="68BB4C1E" w14:textId="03E82763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0" w:type="auto"/>
          </w:tcPr>
          <w:p w14:paraId="7464084A" w14:textId="1C15873D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</w:tcPr>
          <w:p w14:paraId="3C9F0694" w14:textId="5D7037C7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</w:tcPr>
          <w:p w14:paraId="3BCC33CF" w14:textId="109F4029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0" w:type="auto"/>
          </w:tcPr>
          <w:p w14:paraId="23EC5016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19</w:t>
            </w:r>
          </w:p>
        </w:tc>
        <w:tc>
          <w:tcPr>
            <w:tcW w:w="0" w:type="auto"/>
          </w:tcPr>
          <w:p w14:paraId="3BC92533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4</w:t>
            </w:r>
          </w:p>
        </w:tc>
        <w:tc>
          <w:tcPr>
            <w:tcW w:w="0" w:type="auto"/>
          </w:tcPr>
          <w:p w14:paraId="2EA4DAC3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05693E64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6</w:t>
            </w:r>
          </w:p>
        </w:tc>
        <w:tc>
          <w:tcPr>
            <w:tcW w:w="0" w:type="auto"/>
          </w:tcPr>
          <w:p w14:paraId="318B23BF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2</w:t>
            </w:r>
          </w:p>
        </w:tc>
        <w:tc>
          <w:tcPr>
            <w:tcW w:w="791" w:type="dxa"/>
          </w:tcPr>
          <w:p w14:paraId="41E730AD" w14:textId="77777777" w:rsidR="0012676D" w:rsidRPr="00B32423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32423">
              <w:rPr>
                <w:sz w:val="16"/>
                <w:szCs w:val="16"/>
              </w:rPr>
              <w:t>0.013</w:t>
            </w:r>
          </w:p>
        </w:tc>
      </w:tr>
      <w:tr w:rsidR="0012676D" w:rsidRPr="00FC06F8" w14:paraId="3DF00CA6" w14:textId="77777777" w:rsidTr="0012676D">
        <w:tc>
          <w:tcPr>
            <w:tcW w:w="0" w:type="auto"/>
          </w:tcPr>
          <w:p w14:paraId="75E0B7C1" w14:textId="77777777" w:rsidR="0012676D" w:rsidRPr="00B32423" w:rsidRDefault="0012676D" w:rsidP="001267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2423">
              <w:rPr>
                <w:rFonts w:ascii="Times New Roman" w:hAnsi="Times New Roman" w:cs="Times New Roman"/>
                <w:sz w:val="20"/>
                <w:szCs w:val="20"/>
              </w:rPr>
              <w:t>SUWK</w:t>
            </w:r>
          </w:p>
        </w:tc>
        <w:tc>
          <w:tcPr>
            <w:tcW w:w="0" w:type="auto"/>
          </w:tcPr>
          <w:p w14:paraId="48F65DF3" w14:textId="1BDCAB3B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2E7F106A" w14:textId="0505B58D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</w:tcPr>
          <w:p w14:paraId="5BA583E1" w14:textId="3041F77A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0" w:type="auto"/>
          </w:tcPr>
          <w:p w14:paraId="77C1329D" w14:textId="6FD17666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</w:tcPr>
          <w:p w14:paraId="49BFB61C" w14:textId="1E207F3F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</w:tcPr>
          <w:p w14:paraId="5ABA1A6D" w14:textId="24C409EE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0" w:type="auto"/>
          </w:tcPr>
          <w:p w14:paraId="3094A1AA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6</w:t>
            </w:r>
          </w:p>
        </w:tc>
        <w:tc>
          <w:tcPr>
            <w:tcW w:w="0" w:type="auto"/>
          </w:tcPr>
          <w:p w14:paraId="510AB6F8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9</w:t>
            </w:r>
          </w:p>
        </w:tc>
        <w:tc>
          <w:tcPr>
            <w:tcW w:w="0" w:type="auto"/>
          </w:tcPr>
          <w:p w14:paraId="231A3B7C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06</w:t>
            </w:r>
          </w:p>
        </w:tc>
        <w:tc>
          <w:tcPr>
            <w:tcW w:w="0" w:type="auto"/>
          </w:tcPr>
          <w:p w14:paraId="4068D365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4</w:t>
            </w:r>
          </w:p>
        </w:tc>
        <w:tc>
          <w:tcPr>
            <w:tcW w:w="0" w:type="auto"/>
          </w:tcPr>
          <w:p w14:paraId="1082B13F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7</w:t>
            </w:r>
          </w:p>
        </w:tc>
        <w:tc>
          <w:tcPr>
            <w:tcW w:w="791" w:type="dxa"/>
          </w:tcPr>
          <w:p w14:paraId="00D6726A" w14:textId="77777777" w:rsidR="0012676D" w:rsidRPr="00B32423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32423">
              <w:rPr>
                <w:sz w:val="16"/>
                <w:szCs w:val="16"/>
              </w:rPr>
              <w:t>0.006</w:t>
            </w:r>
          </w:p>
        </w:tc>
      </w:tr>
      <w:tr w:rsidR="0012676D" w:rsidRPr="00FC06F8" w14:paraId="6C36EB2B" w14:textId="77777777" w:rsidTr="0012676D">
        <w:tc>
          <w:tcPr>
            <w:tcW w:w="0" w:type="auto"/>
          </w:tcPr>
          <w:p w14:paraId="3D22025D" w14:textId="77777777" w:rsidR="0012676D" w:rsidRPr="00B32423" w:rsidRDefault="0012676D" w:rsidP="001267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2423">
              <w:rPr>
                <w:rFonts w:ascii="Times New Roman" w:hAnsi="Times New Roman" w:cs="Times New Roman"/>
                <w:sz w:val="20"/>
                <w:szCs w:val="20"/>
              </w:rPr>
              <w:t>MUWA</w:t>
            </w:r>
          </w:p>
        </w:tc>
        <w:tc>
          <w:tcPr>
            <w:tcW w:w="0" w:type="auto"/>
          </w:tcPr>
          <w:p w14:paraId="5CC188B8" w14:textId="7AE3EE8D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07A6DA02" w14:textId="5DCA1A45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</w:tcPr>
          <w:p w14:paraId="27062611" w14:textId="25F7E949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0" w:type="auto"/>
          </w:tcPr>
          <w:p w14:paraId="31EF1B84" w14:textId="27A556C3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3CFF596A" w14:textId="0EBB4AD1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</w:tcPr>
          <w:p w14:paraId="2B1615C5" w14:textId="0E481A73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0" w:type="auto"/>
          </w:tcPr>
          <w:p w14:paraId="094DED61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0D98484E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261A964E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14</w:t>
            </w:r>
          </w:p>
        </w:tc>
        <w:tc>
          <w:tcPr>
            <w:tcW w:w="0" w:type="auto"/>
          </w:tcPr>
          <w:p w14:paraId="6504EA20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0896CBE2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8</w:t>
            </w:r>
          </w:p>
        </w:tc>
        <w:tc>
          <w:tcPr>
            <w:tcW w:w="791" w:type="dxa"/>
          </w:tcPr>
          <w:p w14:paraId="1C18530D" w14:textId="77777777" w:rsidR="0012676D" w:rsidRPr="00B32423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32423">
              <w:rPr>
                <w:sz w:val="16"/>
                <w:szCs w:val="16"/>
              </w:rPr>
              <w:t>0.018</w:t>
            </w:r>
          </w:p>
        </w:tc>
      </w:tr>
      <w:tr w:rsidR="0012676D" w:rsidRPr="00FC06F8" w14:paraId="22B3DF07" w14:textId="77777777" w:rsidTr="0012676D">
        <w:trPr>
          <w:trHeight w:val="267"/>
        </w:trPr>
        <w:tc>
          <w:tcPr>
            <w:tcW w:w="0" w:type="auto"/>
          </w:tcPr>
          <w:p w14:paraId="11E8BB79" w14:textId="77777777" w:rsidR="0012676D" w:rsidRPr="00B32423" w:rsidRDefault="0012676D" w:rsidP="001267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2423">
              <w:rPr>
                <w:rFonts w:ascii="Times New Roman" w:hAnsi="Times New Roman" w:cs="Times New Roman"/>
                <w:sz w:val="20"/>
                <w:szCs w:val="20"/>
              </w:rPr>
              <w:t>PTWK</w:t>
            </w:r>
          </w:p>
        </w:tc>
        <w:tc>
          <w:tcPr>
            <w:tcW w:w="0" w:type="auto"/>
          </w:tcPr>
          <w:p w14:paraId="286CC555" w14:textId="3DBD721B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6FDB2671" w14:textId="562CB09D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</w:tcPr>
          <w:p w14:paraId="455EB1B7" w14:textId="58714798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0" w:type="auto"/>
          </w:tcPr>
          <w:p w14:paraId="5CD48C46" w14:textId="4BA7141B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</w:tcPr>
          <w:p w14:paraId="61164E9E" w14:textId="1D0324F2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</w:tcPr>
          <w:p w14:paraId="2FD2E089" w14:textId="38FEE5F2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0" w:type="auto"/>
          </w:tcPr>
          <w:p w14:paraId="47FCB924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4</w:t>
            </w:r>
          </w:p>
        </w:tc>
        <w:tc>
          <w:tcPr>
            <w:tcW w:w="0" w:type="auto"/>
          </w:tcPr>
          <w:p w14:paraId="45577DF5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14</w:t>
            </w:r>
          </w:p>
        </w:tc>
        <w:tc>
          <w:tcPr>
            <w:tcW w:w="0" w:type="auto"/>
          </w:tcPr>
          <w:p w14:paraId="4887FEB7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16</w:t>
            </w:r>
          </w:p>
        </w:tc>
        <w:tc>
          <w:tcPr>
            <w:tcW w:w="0" w:type="auto"/>
          </w:tcPr>
          <w:p w14:paraId="24437CBD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5</w:t>
            </w:r>
          </w:p>
        </w:tc>
        <w:tc>
          <w:tcPr>
            <w:tcW w:w="0" w:type="auto"/>
          </w:tcPr>
          <w:p w14:paraId="4C15125C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1</w:t>
            </w:r>
          </w:p>
        </w:tc>
        <w:tc>
          <w:tcPr>
            <w:tcW w:w="791" w:type="dxa"/>
          </w:tcPr>
          <w:p w14:paraId="5F6E39FF" w14:textId="77777777" w:rsidR="0012676D" w:rsidRPr="00B32423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32423">
              <w:rPr>
                <w:sz w:val="16"/>
                <w:szCs w:val="16"/>
              </w:rPr>
              <w:t>0.008</w:t>
            </w:r>
          </w:p>
        </w:tc>
      </w:tr>
      <w:tr w:rsidR="0012676D" w:rsidRPr="00FC06F8" w14:paraId="67A2FE26" w14:textId="77777777" w:rsidTr="0012676D">
        <w:tc>
          <w:tcPr>
            <w:tcW w:w="0" w:type="auto"/>
          </w:tcPr>
          <w:p w14:paraId="697FDEE4" w14:textId="77777777" w:rsidR="0012676D" w:rsidRPr="00B32423" w:rsidRDefault="0012676D" w:rsidP="001267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2423">
              <w:rPr>
                <w:rFonts w:ascii="Times New Roman" w:hAnsi="Times New Roman" w:cs="Times New Roman"/>
                <w:sz w:val="20"/>
                <w:szCs w:val="20"/>
              </w:rPr>
              <w:t>TUKW</w:t>
            </w:r>
          </w:p>
        </w:tc>
        <w:tc>
          <w:tcPr>
            <w:tcW w:w="0" w:type="auto"/>
          </w:tcPr>
          <w:p w14:paraId="6996B860" w14:textId="0DE731CB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</w:tcPr>
          <w:p w14:paraId="562C3C20" w14:textId="0887DE55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</w:tcPr>
          <w:p w14:paraId="7A0B7E20" w14:textId="5D23F762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</w:tcPr>
          <w:p w14:paraId="25F27E0C" w14:textId="06F77C15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</w:tcPr>
          <w:p w14:paraId="62DA65E7" w14:textId="7C89129E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</w:tcPr>
          <w:p w14:paraId="6F843D0F" w14:textId="4DC0C6B7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0" w:type="auto"/>
          </w:tcPr>
          <w:p w14:paraId="3F27691A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7</w:t>
            </w:r>
          </w:p>
        </w:tc>
        <w:tc>
          <w:tcPr>
            <w:tcW w:w="0" w:type="auto"/>
          </w:tcPr>
          <w:p w14:paraId="65F7DFA3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12</w:t>
            </w:r>
          </w:p>
        </w:tc>
        <w:tc>
          <w:tcPr>
            <w:tcW w:w="0" w:type="auto"/>
          </w:tcPr>
          <w:p w14:paraId="714B5E35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39</w:t>
            </w:r>
          </w:p>
        </w:tc>
        <w:tc>
          <w:tcPr>
            <w:tcW w:w="0" w:type="auto"/>
          </w:tcPr>
          <w:p w14:paraId="736A09F7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5</w:t>
            </w:r>
          </w:p>
        </w:tc>
        <w:tc>
          <w:tcPr>
            <w:tcW w:w="0" w:type="auto"/>
          </w:tcPr>
          <w:p w14:paraId="460D4C87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18</w:t>
            </w:r>
          </w:p>
        </w:tc>
        <w:tc>
          <w:tcPr>
            <w:tcW w:w="791" w:type="dxa"/>
          </w:tcPr>
          <w:p w14:paraId="073DC45E" w14:textId="77777777" w:rsidR="0012676D" w:rsidRPr="00B32423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32423">
              <w:rPr>
                <w:sz w:val="16"/>
                <w:szCs w:val="16"/>
              </w:rPr>
              <w:t>0.022</w:t>
            </w:r>
          </w:p>
        </w:tc>
      </w:tr>
      <w:tr w:rsidR="0012676D" w:rsidRPr="00FC06F8" w14:paraId="20574166" w14:textId="77777777" w:rsidTr="0012676D">
        <w:tc>
          <w:tcPr>
            <w:tcW w:w="0" w:type="auto"/>
          </w:tcPr>
          <w:p w14:paraId="72FCD3E4" w14:textId="77777777" w:rsidR="0012676D" w:rsidRPr="00B32423" w:rsidRDefault="0012676D" w:rsidP="001267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2423">
              <w:rPr>
                <w:rFonts w:ascii="Times New Roman" w:hAnsi="Times New Roman" w:cs="Times New Roman"/>
                <w:sz w:val="20"/>
                <w:szCs w:val="20"/>
              </w:rPr>
              <w:t>BTWR</w:t>
            </w:r>
          </w:p>
        </w:tc>
        <w:tc>
          <w:tcPr>
            <w:tcW w:w="0" w:type="auto"/>
          </w:tcPr>
          <w:p w14:paraId="6859B4BB" w14:textId="0A3AEFE4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</w:tcPr>
          <w:p w14:paraId="54776125" w14:textId="49AF6752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</w:tcPr>
          <w:p w14:paraId="02D6A1E9" w14:textId="6249BC00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0" w:type="auto"/>
          </w:tcPr>
          <w:p w14:paraId="7F0E1679" w14:textId="3BDD3FCE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</w:tcPr>
          <w:p w14:paraId="5A810DF4" w14:textId="5097CD43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</w:tcPr>
          <w:p w14:paraId="24012D13" w14:textId="23780E63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0" w:type="auto"/>
          </w:tcPr>
          <w:p w14:paraId="5C2AE6CD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23</w:t>
            </w:r>
          </w:p>
        </w:tc>
        <w:tc>
          <w:tcPr>
            <w:tcW w:w="0" w:type="auto"/>
          </w:tcPr>
          <w:p w14:paraId="74E52973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11</w:t>
            </w:r>
          </w:p>
        </w:tc>
        <w:tc>
          <w:tcPr>
            <w:tcW w:w="0" w:type="auto"/>
          </w:tcPr>
          <w:p w14:paraId="16741EF6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11</w:t>
            </w:r>
          </w:p>
        </w:tc>
        <w:tc>
          <w:tcPr>
            <w:tcW w:w="0" w:type="auto"/>
          </w:tcPr>
          <w:p w14:paraId="7FD47258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23</w:t>
            </w:r>
          </w:p>
        </w:tc>
        <w:tc>
          <w:tcPr>
            <w:tcW w:w="0" w:type="auto"/>
          </w:tcPr>
          <w:p w14:paraId="143395E7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1</w:t>
            </w:r>
          </w:p>
        </w:tc>
        <w:tc>
          <w:tcPr>
            <w:tcW w:w="791" w:type="dxa"/>
          </w:tcPr>
          <w:p w14:paraId="1A0A832E" w14:textId="77777777" w:rsidR="0012676D" w:rsidRPr="00B32423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32423">
              <w:rPr>
                <w:sz w:val="16"/>
                <w:szCs w:val="16"/>
              </w:rPr>
              <w:t>0.008</w:t>
            </w:r>
          </w:p>
        </w:tc>
      </w:tr>
      <w:tr w:rsidR="0012676D" w:rsidRPr="00FC06F8" w14:paraId="35C52BAB" w14:textId="77777777" w:rsidTr="0012676D">
        <w:tc>
          <w:tcPr>
            <w:tcW w:w="0" w:type="auto"/>
          </w:tcPr>
          <w:p w14:paraId="4E7496AF" w14:textId="77777777" w:rsidR="0012676D" w:rsidRPr="00B32423" w:rsidRDefault="0012676D" w:rsidP="001267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2423">
              <w:rPr>
                <w:rFonts w:ascii="Times New Roman" w:hAnsi="Times New Roman" w:cs="Times New Roman"/>
                <w:sz w:val="20"/>
                <w:szCs w:val="20"/>
              </w:rPr>
              <w:t>PUWA</w:t>
            </w:r>
          </w:p>
        </w:tc>
        <w:tc>
          <w:tcPr>
            <w:tcW w:w="0" w:type="auto"/>
          </w:tcPr>
          <w:p w14:paraId="69C58CFE" w14:textId="7AA2A5F9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0" w:type="auto"/>
          </w:tcPr>
          <w:p w14:paraId="5ABEC8CF" w14:textId="6E6FAF84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642A938D" w14:textId="0CD71325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506B66B5" w14:textId="2FB02824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0" w:type="auto"/>
          </w:tcPr>
          <w:p w14:paraId="43500977" w14:textId="7B1E6B16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</w:tcPr>
          <w:p w14:paraId="708800A8" w14:textId="4E1526E9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0" w:type="auto"/>
          </w:tcPr>
          <w:p w14:paraId="2C8E127C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41</w:t>
            </w:r>
          </w:p>
        </w:tc>
        <w:tc>
          <w:tcPr>
            <w:tcW w:w="0" w:type="auto"/>
          </w:tcPr>
          <w:p w14:paraId="6167F6C9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11</w:t>
            </w:r>
          </w:p>
        </w:tc>
        <w:tc>
          <w:tcPr>
            <w:tcW w:w="0" w:type="auto"/>
          </w:tcPr>
          <w:p w14:paraId="6C7371C1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11</w:t>
            </w:r>
          </w:p>
        </w:tc>
        <w:tc>
          <w:tcPr>
            <w:tcW w:w="0" w:type="auto"/>
          </w:tcPr>
          <w:p w14:paraId="23DFF92B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46</w:t>
            </w:r>
          </w:p>
        </w:tc>
        <w:tc>
          <w:tcPr>
            <w:tcW w:w="0" w:type="auto"/>
          </w:tcPr>
          <w:p w14:paraId="6266AA6E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4</w:t>
            </w:r>
          </w:p>
        </w:tc>
        <w:tc>
          <w:tcPr>
            <w:tcW w:w="791" w:type="dxa"/>
          </w:tcPr>
          <w:p w14:paraId="17A52690" w14:textId="77777777" w:rsidR="0012676D" w:rsidRPr="00B32423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32423">
              <w:rPr>
                <w:sz w:val="16"/>
                <w:szCs w:val="16"/>
              </w:rPr>
              <w:t>0.016</w:t>
            </w:r>
          </w:p>
        </w:tc>
      </w:tr>
      <w:tr w:rsidR="0012676D" w:rsidRPr="00FC06F8" w14:paraId="258AACE1" w14:textId="77777777" w:rsidTr="0012676D">
        <w:tc>
          <w:tcPr>
            <w:tcW w:w="0" w:type="auto"/>
          </w:tcPr>
          <w:p w14:paraId="6829124A" w14:textId="77777777" w:rsidR="0012676D" w:rsidRPr="00B32423" w:rsidRDefault="0012676D" w:rsidP="001267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2423">
              <w:rPr>
                <w:rFonts w:ascii="Times New Roman" w:hAnsi="Times New Roman" w:cs="Times New Roman"/>
                <w:sz w:val="20"/>
                <w:szCs w:val="20"/>
              </w:rPr>
              <w:t>PTK</w:t>
            </w:r>
          </w:p>
        </w:tc>
        <w:tc>
          <w:tcPr>
            <w:tcW w:w="0" w:type="auto"/>
          </w:tcPr>
          <w:p w14:paraId="0AAF928D" w14:textId="598501D8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0C95F3C2" w14:textId="6EA6FF56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</w:tcPr>
          <w:p w14:paraId="6FB5065B" w14:textId="3808B031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0" w:type="auto"/>
          </w:tcPr>
          <w:p w14:paraId="0EC1C9B2" w14:textId="2A71F784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3B637639" w14:textId="0E2C04A3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71BB4A43" w14:textId="15FE1AF1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0" w:type="auto"/>
          </w:tcPr>
          <w:p w14:paraId="391CD936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22C5C39C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6</w:t>
            </w:r>
          </w:p>
        </w:tc>
        <w:tc>
          <w:tcPr>
            <w:tcW w:w="0" w:type="auto"/>
          </w:tcPr>
          <w:p w14:paraId="17EE0D18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24</w:t>
            </w:r>
          </w:p>
        </w:tc>
        <w:tc>
          <w:tcPr>
            <w:tcW w:w="0" w:type="auto"/>
          </w:tcPr>
          <w:p w14:paraId="227907E5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4</w:t>
            </w:r>
          </w:p>
        </w:tc>
        <w:tc>
          <w:tcPr>
            <w:tcW w:w="0" w:type="auto"/>
          </w:tcPr>
          <w:p w14:paraId="18309C2F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7</w:t>
            </w:r>
          </w:p>
        </w:tc>
        <w:tc>
          <w:tcPr>
            <w:tcW w:w="791" w:type="dxa"/>
          </w:tcPr>
          <w:p w14:paraId="1BE46F33" w14:textId="77777777" w:rsidR="0012676D" w:rsidRPr="00B32423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32423">
              <w:rPr>
                <w:sz w:val="16"/>
                <w:szCs w:val="16"/>
              </w:rPr>
              <w:t>0.022</w:t>
            </w:r>
          </w:p>
        </w:tc>
      </w:tr>
      <w:tr w:rsidR="0012676D" w:rsidRPr="00FC06F8" w14:paraId="732EF1AC" w14:textId="77777777" w:rsidTr="0012676D">
        <w:tc>
          <w:tcPr>
            <w:tcW w:w="0" w:type="auto"/>
          </w:tcPr>
          <w:p w14:paraId="5416F3CD" w14:textId="77777777" w:rsidR="0012676D" w:rsidRPr="00B32423" w:rsidRDefault="0012676D" w:rsidP="001267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2423">
              <w:rPr>
                <w:rFonts w:ascii="Times New Roman" w:hAnsi="Times New Roman" w:cs="Times New Roman"/>
                <w:sz w:val="20"/>
                <w:szCs w:val="20"/>
              </w:rPr>
              <w:t>FTWR</w:t>
            </w:r>
          </w:p>
        </w:tc>
        <w:tc>
          <w:tcPr>
            <w:tcW w:w="0" w:type="auto"/>
          </w:tcPr>
          <w:p w14:paraId="0F93E4EE" w14:textId="7F41ECAD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</w:tcPr>
          <w:p w14:paraId="37C22FB1" w14:textId="68C9B031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</w:tcPr>
          <w:p w14:paraId="2FAC59BE" w14:textId="7264D033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01FB8998" w14:textId="6D5C4245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</w:tcPr>
          <w:p w14:paraId="29DA4F35" w14:textId="2243AEC7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</w:tcPr>
          <w:p w14:paraId="371D6692" w14:textId="7C80C8E1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0" w:type="auto"/>
          </w:tcPr>
          <w:p w14:paraId="7DF4B000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18</w:t>
            </w:r>
          </w:p>
        </w:tc>
        <w:tc>
          <w:tcPr>
            <w:tcW w:w="0" w:type="auto"/>
          </w:tcPr>
          <w:p w14:paraId="2F10DC59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34E20EFC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09</w:t>
            </w:r>
          </w:p>
        </w:tc>
        <w:tc>
          <w:tcPr>
            <w:tcW w:w="0" w:type="auto"/>
          </w:tcPr>
          <w:p w14:paraId="5F65AC6A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12</w:t>
            </w:r>
          </w:p>
        </w:tc>
        <w:tc>
          <w:tcPr>
            <w:tcW w:w="0" w:type="auto"/>
          </w:tcPr>
          <w:p w14:paraId="5A945AAA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2</w:t>
            </w:r>
          </w:p>
        </w:tc>
        <w:tc>
          <w:tcPr>
            <w:tcW w:w="791" w:type="dxa"/>
          </w:tcPr>
          <w:p w14:paraId="086704C7" w14:textId="77777777" w:rsidR="0012676D" w:rsidRPr="00B32423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32423">
              <w:rPr>
                <w:sz w:val="16"/>
                <w:szCs w:val="16"/>
              </w:rPr>
              <w:t>0.012</w:t>
            </w:r>
          </w:p>
        </w:tc>
      </w:tr>
      <w:tr w:rsidR="0012676D" w:rsidRPr="00FC06F8" w14:paraId="10180D2F" w14:textId="77777777" w:rsidTr="0012676D">
        <w:tc>
          <w:tcPr>
            <w:tcW w:w="0" w:type="auto"/>
          </w:tcPr>
          <w:p w14:paraId="6AFA5A34" w14:textId="77777777" w:rsidR="0012676D" w:rsidRPr="00B32423" w:rsidRDefault="0012676D" w:rsidP="001267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2423">
              <w:rPr>
                <w:rFonts w:ascii="Times New Roman" w:hAnsi="Times New Roman" w:cs="Times New Roman"/>
                <w:sz w:val="20"/>
                <w:szCs w:val="20"/>
              </w:rPr>
              <w:t>FCTWE</w:t>
            </w:r>
          </w:p>
        </w:tc>
        <w:tc>
          <w:tcPr>
            <w:tcW w:w="0" w:type="auto"/>
          </w:tcPr>
          <w:p w14:paraId="21636D83" w14:textId="74D0EC79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</w:tcPr>
          <w:p w14:paraId="7E6CEE5D" w14:textId="1D88AA18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</w:tcPr>
          <w:p w14:paraId="34015355" w14:textId="490E6F34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0" w:type="auto"/>
          </w:tcPr>
          <w:p w14:paraId="31E6ACEF" w14:textId="585F660F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0" w:type="auto"/>
          </w:tcPr>
          <w:p w14:paraId="79852A7B" w14:textId="1BC38DEC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</w:tcPr>
          <w:p w14:paraId="04BBB2D7" w14:textId="00E3FB0E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0" w:type="auto"/>
          </w:tcPr>
          <w:p w14:paraId="2FC882DA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26</w:t>
            </w:r>
          </w:p>
        </w:tc>
        <w:tc>
          <w:tcPr>
            <w:tcW w:w="0" w:type="auto"/>
          </w:tcPr>
          <w:p w14:paraId="3A50A722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43289732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073D3CD3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28</w:t>
            </w:r>
          </w:p>
        </w:tc>
        <w:tc>
          <w:tcPr>
            <w:tcW w:w="0" w:type="auto"/>
          </w:tcPr>
          <w:p w14:paraId="53530E18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7</w:t>
            </w:r>
          </w:p>
        </w:tc>
        <w:tc>
          <w:tcPr>
            <w:tcW w:w="791" w:type="dxa"/>
          </w:tcPr>
          <w:p w14:paraId="34508556" w14:textId="77777777" w:rsidR="0012676D" w:rsidRPr="00B32423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32423">
              <w:rPr>
                <w:sz w:val="16"/>
                <w:szCs w:val="16"/>
              </w:rPr>
              <w:t>0.005</w:t>
            </w:r>
          </w:p>
        </w:tc>
      </w:tr>
      <w:tr w:rsidR="0012676D" w:rsidRPr="00FC06F8" w14:paraId="5B899192" w14:textId="77777777" w:rsidTr="0012676D">
        <w:tc>
          <w:tcPr>
            <w:tcW w:w="0" w:type="auto"/>
          </w:tcPr>
          <w:p w14:paraId="05BE8EDB" w14:textId="77777777" w:rsidR="0012676D" w:rsidRPr="00B32423" w:rsidRDefault="0012676D" w:rsidP="001267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2423">
              <w:rPr>
                <w:rFonts w:ascii="Times New Roman" w:hAnsi="Times New Roman" w:cs="Times New Roman"/>
                <w:sz w:val="20"/>
                <w:szCs w:val="20"/>
              </w:rPr>
              <w:t>CMTWM</w:t>
            </w:r>
          </w:p>
        </w:tc>
        <w:tc>
          <w:tcPr>
            <w:tcW w:w="0" w:type="auto"/>
          </w:tcPr>
          <w:p w14:paraId="7A7B25AC" w14:textId="69A3BA49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</w:tcPr>
          <w:p w14:paraId="61612793" w14:textId="16939951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</w:tcPr>
          <w:p w14:paraId="6738286A" w14:textId="7B97D12C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0" w:type="auto"/>
          </w:tcPr>
          <w:p w14:paraId="70734791" w14:textId="690B8B21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</w:tcPr>
          <w:p w14:paraId="118D7672" w14:textId="4D31AD9F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</w:tcPr>
          <w:p w14:paraId="7B05B51F" w14:textId="46208522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250271EE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27</w:t>
            </w:r>
          </w:p>
        </w:tc>
        <w:tc>
          <w:tcPr>
            <w:tcW w:w="0" w:type="auto"/>
          </w:tcPr>
          <w:p w14:paraId="69D9811D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7</w:t>
            </w:r>
          </w:p>
        </w:tc>
        <w:tc>
          <w:tcPr>
            <w:tcW w:w="0" w:type="auto"/>
          </w:tcPr>
          <w:p w14:paraId="583B2494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09</w:t>
            </w:r>
          </w:p>
        </w:tc>
        <w:tc>
          <w:tcPr>
            <w:tcW w:w="0" w:type="auto"/>
          </w:tcPr>
          <w:p w14:paraId="6FF722F2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29</w:t>
            </w:r>
          </w:p>
        </w:tc>
        <w:tc>
          <w:tcPr>
            <w:tcW w:w="0" w:type="auto"/>
          </w:tcPr>
          <w:p w14:paraId="77048E4E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4</w:t>
            </w:r>
          </w:p>
        </w:tc>
        <w:tc>
          <w:tcPr>
            <w:tcW w:w="791" w:type="dxa"/>
          </w:tcPr>
          <w:p w14:paraId="04D431DD" w14:textId="77777777" w:rsidR="0012676D" w:rsidRPr="00B32423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32423">
              <w:rPr>
                <w:sz w:val="16"/>
                <w:szCs w:val="16"/>
              </w:rPr>
              <w:t>0.007</w:t>
            </w:r>
          </w:p>
        </w:tc>
      </w:tr>
      <w:tr w:rsidR="0012676D" w:rsidRPr="00FC06F8" w14:paraId="31A43F19" w14:textId="77777777" w:rsidTr="0012676D">
        <w:tc>
          <w:tcPr>
            <w:tcW w:w="0" w:type="auto"/>
            <w:tcBorders>
              <w:bottom w:val="single" w:sz="4" w:space="0" w:color="auto"/>
            </w:tcBorders>
          </w:tcPr>
          <w:p w14:paraId="47A28746" w14:textId="77777777" w:rsidR="0012676D" w:rsidRPr="00B32423" w:rsidRDefault="0012676D" w:rsidP="001267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32423">
              <w:rPr>
                <w:rFonts w:ascii="Times New Roman" w:hAnsi="Times New Roman" w:cs="Times New Roman"/>
                <w:sz w:val="20"/>
                <w:szCs w:val="20"/>
              </w:rPr>
              <w:t>CTW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2C5E39" w14:textId="66FF4351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2789B8" w14:textId="7AA0EF18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DB4FF5" w14:textId="4E966580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9723FF" w14:textId="503F5D02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4CDE1B" w14:textId="0EDF6063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F17DEF" w14:textId="40D6AFCF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7928A5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190E38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4350BD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7D26B3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4251CF" w14:textId="77777777" w:rsidR="0012676D" w:rsidRPr="00265AEF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65AEF">
              <w:rPr>
                <w:sz w:val="16"/>
                <w:szCs w:val="16"/>
              </w:rPr>
              <w:t>0.04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2B492F31" w14:textId="77777777" w:rsidR="0012676D" w:rsidRPr="00B32423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32423">
              <w:rPr>
                <w:sz w:val="16"/>
                <w:szCs w:val="16"/>
              </w:rPr>
              <w:t>0.005</w:t>
            </w:r>
          </w:p>
        </w:tc>
      </w:tr>
      <w:tr w:rsidR="0012676D" w:rsidRPr="00FC06F8" w14:paraId="48707A01" w14:textId="77777777" w:rsidTr="0012676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1562D3" w14:textId="77777777" w:rsidR="0012676D" w:rsidRPr="00B32423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32423">
              <w:rPr>
                <w:rFonts w:ascii="Times New Roman" w:hAnsi="Times New Roman" w:cs="Times New Roman"/>
                <w:sz w:val="16"/>
                <w:szCs w:val="16"/>
              </w:rPr>
              <w:t>Average uptake capa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9346B1" w14:textId="77777777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48±</w:t>
            </w:r>
          </w:p>
          <w:p w14:paraId="731F83CC" w14:textId="7C0BBC3B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691F58" w14:textId="77777777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5±</w:t>
            </w:r>
          </w:p>
          <w:p w14:paraId="52C099D5" w14:textId="7EE461B6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FDD5B7" w14:textId="77777777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1±</w:t>
            </w:r>
          </w:p>
          <w:p w14:paraId="6F56D870" w14:textId="23FC8FDE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0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D1FE7B" w14:textId="77777777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45±</w:t>
            </w:r>
          </w:p>
          <w:p w14:paraId="0F38F519" w14:textId="251C80BD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D74634" w14:textId="77777777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65±</w:t>
            </w:r>
          </w:p>
          <w:p w14:paraId="2AA71D62" w14:textId="40AD0EE9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2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0A3847" w14:textId="77777777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025±</w:t>
            </w:r>
          </w:p>
          <w:p w14:paraId="0A7811B6" w14:textId="5C1DB6E9" w:rsidR="0012676D" w:rsidRPr="0012676D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0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4C1E80" w14:textId="77777777" w:rsidR="0012676D" w:rsidRPr="0059218C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9218C">
              <w:rPr>
                <w:rFonts w:ascii="Times New Roman" w:hAnsi="Times New Roman" w:cs="Times New Roman"/>
                <w:sz w:val="16"/>
                <w:szCs w:val="16"/>
              </w:rPr>
              <w:t>0.455±</w:t>
            </w:r>
          </w:p>
          <w:p w14:paraId="723AF4DB" w14:textId="77777777" w:rsidR="0012676D" w:rsidRPr="0059218C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9218C">
              <w:rPr>
                <w:rFonts w:ascii="Times New Roman" w:hAnsi="Times New Roman" w:cs="Times New Roman"/>
                <w:sz w:val="16"/>
                <w:szCs w:val="16"/>
              </w:rPr>
              <w:t>0.03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D06606" w14:textId="77777777" w:rsidR="0012676D" w:rsidRPr="0059218C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9218C">
              <w:rPr>
                <w:rFonts w:ascii="Times New Roman" w:hAnsi="Times New Roman" w:cs="Times New Roman"/>
                <w:sz w:val="16"/>
                <w:szCs w:val="16"/>
              </w:rPr>
              <w:t>0.075±</w:t>
            </w:r>
          </w:p>
          <w:p w14:paraId="07E6E6C0" w14:textId="77777777" w:rsidR="0012676D" w:rsidRPr="0059218C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9218C">
              <w:rPr>
                <w:rFonts w:ascii="Times New Roman" w:hAnsi="Times New Roman" w:cs="Times New Roman"/>
                <w:sz w:val="16"/>
                <w:szCs w:val="16"/>
              </w:rPr>
              <w:t>0.00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2EFCD0" w14:textId="77777777" w:rsidR="0012676D" w:rsidRPr="0059218C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9218C">
              <w:rPr>
                <w:rFonts w:ascii="Times New Roman" w:hAnsi="Times New Roman" w:cs="Times New Roman"/>
                <w:sz w:val="16"/>
                <w:szCs w:val="16"/>
              </w:rPr>
              <w:t>0.0095±</w:t>
            </w:r>
          </w:p>
          <w:p w14:paraId="65A57FB7" w14:textId="77777777" w:rsidR="0012676D" w:rsidRPr="0059218C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9218C">
              <w:rPr>
                <w:rFonts w:ascii="Times New Roman" w:hAnsi="Times New Roman" w:cs="Times New Roman"/>
                <w:sz w:val="16"/>
                <w:szCs w:val="16"/>
              </w:rPr>
              <w:t>0.00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218C9D" w14:textId="77777777" w:rsidR="0012676D" w:rsidRPr="0059218C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9218C">
              <w:rPr>
                <w:rFonts w:ascii="Times New Roman" w:hAnsi="Times New Roman" w:cs="Times New Roman"/>
                <w:sz w:val="16"/>
                <w:szCs w:val="16"/>
              </w:rPr>
              <w:t>0.485±</w:t>
            </w:r>
          </w:p>
          <w:p w14:paraId="371C238D" w14:textId="77777777" w:rsidR="0012676D" w:rsidRPr="0059218C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9218C">
              <w:rPr>
                <w:rFonts w:ascii="Times New Roman" w:hAnsi="Times New Roman" w:cs="Times New Roman"/>
                <w:sz w:val="16"/>
                <w:szCs w:val="16"/>
              </w:rPr>
              <w:t>0.03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8C9AC2" w14:textId="77777777" w:rsidR="0012676D" w:rsidRPr="0059218C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9218C">
              <w:rPr>
                <w:rFonts w:ascii="Times New Roman" w:hAnsi="Times New Roman" w:cs="Times New Roman"/>
                <w:sz w:val="16"/>
                <w:szCs w:val="16"/>
              </w:rPr>
              <w:t>0.035±</w:t>
            </w:r>
          </w:p>
          <w:p w14:paraId="2619E9B5" w14:textId="77777777" w:rsidR="0012676D" w:rsidRPr="0059218C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9218C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4B278771" w14:textId="77777777" w:rsidR="0012676D" w:rsidRPr="0059218C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9218C">
              <w:rPr>
                <w:rFonts w:ascii="Times New Roman" w:hAnsi="Times New Roman" w:cs="Times New Roman"/>
                <w:sz w:val="16"/>
                <w:szCs w:val="16"/>
              </w:rPr>
              <w:t>0.008±</w:t>
            </w:r>
          </w:p>
          <w:p w14:paraId="4683C6DA" w14:textId="77777777" w:rsidR="0012676D" w:rsidRPr="0059218C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9218C">
              <w:rPr>
                <w:rFonts w:ascii="Times New Roman" w:hAnsi="Times New Roman" w:cs="Times New Roman"/>
                <w:sz w:val="16"/>
                <w:szCs w:val="16"/>
              </w:rPr>
              <w:t>0.0042</w:t>
            </w:r>
          </w:p>
        </w:tc>
      </w:tr>
      <w:tr w:rsidR="0012676D" w:rsidRPr="00FC06F8" w14:paraId="427C627D" w14:textId="77777777" w:rsidTr="0012676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0545EB" w14:textId="77777777" w:rsidR="0012676D" w:rsidRPr="00B32423" w:rsidRDefault="0012676D" w:rsidP="0012676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8" w:name="_Hlk116217484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57FBC6" w14:textId="0DE123B8" w:rsidR="0012676D" w:rsidRPr="0012676D" w:rsidRDefault="0012676D" w:rsidP="001267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9" w:name="_Hlk117750544"/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181±0.015</w:t>
            </w:r>
            <w:bookmarkEnd w:id="9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62A5A3" w14:textId="2C04EC9C" w:rsidR="0012676D" w:rsidRPr="0012676D" w:rsidRDefault="0012676D" w:rsidP="001267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676D">
              <w:rPr>
                <w:rFonts w:ascii="Times New Roman" w:hAnsi="Times New Roman" w:cs="Times New Roman"/>
                <w:sz w:val="16"/>
                <w:szCs w:val="16"/>
              </w:rPr>
              <w:t>0.173±0.02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79155D" w14:textId="77777777" w:rsidR="0012676D" w:rsidRPr="0059218C" w:rsidRDefault="0012676D" w:rsidP="001267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  <w:r w:rsidRPr="0059218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21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355EA3" w14:textId="77777777" w:rsidR="0012676D" w:rsidRPr="0059218C" w:rsidRDefault="0012676D" w:rsidP="0012676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  <w:r w:rsidRPr="0059218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</w:tr>
      <w:bookmarkEnd w:id="8"/>
    </w:tbl>
    <w:p w14:paraId="38DB35FE" w14:textId="77777777" w:rsidR="00831F16" w:rsidRDefault="00831F16" w:rsidP="00831F1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CB33048" w14:textId="77777777" w:rsidR="00831F16" w:rsidRDefault="00831F16" w:rsidP="00831F1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1502049" w14:textId="77777777" w:rsidR="00831F16" w:rsidRDefault="00831F16" w:rsidP="00831F1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9F35A19" w14:textId="77777777" w:rsidR="00831F16" w:rsidRDefault="00831F16" w:rsidP="00831F1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7D45929" w14:textId="77777777" w:rsidR="00831F16" w:rsidRDefault="00831F16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86D38D6" w14:textId="77777777" w:rsidR="00831F16" w:rsidRDefault="00831F16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2A3366" w14:textId="77777777" w:rsidR="00831F16" w:rsidRDefault="00831F16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0298BC" w14:textId="48BC570B" w:rsidR="00831F16" w:rsidRDefault="00831F16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640A59" w14:textId="24EDF1DE" w:rsidR="0012676D" w:rsidRDefault="0012676D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7649D1A" w14:textId="49EBC4EA" w:rsidR="0012676D" w:rsidRDefault="0012676D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EE1002" w14:textId="6BE9161C" w:rsidR="0012676D" w:rsidRDefault="0012676D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0213E6" w14:textId="32C255C4" w:rsidR="0012676D" w:rsidRDefault="0012676D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46119AA" w14:textId="7C228A50" w:rsidR="0012676D" w:rsidRDefault="0012676D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4210D0E" w14:textId="12FEC4CE" w:rsidR="0012676D" w:rsidRDefault="0012676D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2D0C9D5" w14:textId="77777777" w:rsidR="0012676D" w:rsidRDefault="0012676D" w:rsidP="00831F1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58DD9C2" w14:textId="77777777" w:rsidR="00831F16" w:rsidRDefault="00831F16" w:rsidP="00831F16">
      <w:pPr>
        <w:pStyle w:val="NoSpacing"/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DE7C01E" w14:textId="77777777" w:rsidR="00831F16" w:rsidRDefault="00831F16" w:rsidP="00831F16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C2142B" w14:textId="77777777" w:rsidR="00831F16" w:rsidRDefault="00831F16" w:rsidP="00831F16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8C843A" w14:textId="77777777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57B946F0" w14:textId="4D1D89F8" w:rsidR="00831F16" w:rsidRPr="00514596" w:rsidRDefault="00831F16" w:rsidP="00831F16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  <w:r w:rsidRPr="00147E9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6D5ADA">
        <w:rPr>
          <w:rFonts w:ascii="Times New Roman" w:hAnsi="Times New Roman" w:cs="Times New Roman"/>
          <w:b/>
          <w:sz w:val="24"/>
          <w:szCs w:val="24"/>
        </w:rPr>
        <w:t>6</w:t>
      </w:r>
      <w:r w:rsidRPr="00147E9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14596">
        <w:rPr>
          <w:rFonts w:ascii="Times New Roman" w:hAnsi="Times New Roman" w:cs="Times New Roman"/>
          <w:bCs/>
          <w:sz w:val="24"/>
          <w:szCs w:val="24"/>
        </w:rPr>
        <w:t>Capacity of the nanoparticles to sequester pesticide residu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"/>
        <w:gridCol w:w="2210"/>
        <w:gridCol w:w="2249"/>
        <w:gridCol w:w="723"/>
        <w:gridCol w:w="777"/>
        <w:gridCol w:w="1132"/>
        <w:gridCol w:w="1186"/>
      </w:tblGrid>
      <w:tr w:rsidR="00831F16" w:rsidRPr="00514596" w14:paraId="7026AA06" w14:textId="77777777" w:rsidTr="00520E6F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79E342EB" w14:textId="77777777" w:rsidR="00831F16" w:rsidRPr="00514596" w:rsidRDefault="00831F16" w:rsidP="00520E6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4596">
              <w:rPr>
                <w:rFonts w:ascii="Times New Roman" w:hAnsi="Times New Roman" w:cs="Times New Roman"/>
                <w:bCs/>
                <w:sz w:val="24"/>
                <w:szCs w:val="24"/>
              </w:rPr>
              <w:t>S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1E8B3A7E" w14:textId="77777777" w:rsidR="00831F16" w:rsidRPr="00514596" w:rsidRDefault="00831F16" w:rsidP="00520E6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4596">
              <w:rPr>
                <w:rFonts w:ascii="Times New Roman" w:hAnsi="Times New Roman" w:cs="Times New Roman"/>
                <w:bCs/>
                <w:sz w:val="24"/>
                <w:szCs w:val="24"/>
              </w:rPr>
              <w:t>Pesticide residu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5E4FB6D5" w14:textId="77777777" w:rsidR="00831F16" w:rsidRPr="00514596" w:rsidRDefault="00831F16" w:rsidP="00520E6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459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itial concentrations </w:t>
            </w:r>
          </w:p>
          <w:p w14:paraId="3325F906" w14:textId="77777777" w:rsidR="00831F16" w:rsidRPr="00514596" w:rsidRDefault="00831F16" w:rsidP="00520E6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459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ng/L)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2CF2762" w14:textId="28E91CDA" w:rsidR="00831F16" w:rsidRPr="00514596" w:rsidRDefault="00831F16" w:rsidP="00520E6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4596">
              <w:rPr>
                <w:rFonts w:ascii="Times New Roman" w:hAnsi="Times New Roman" w:cs="Times New Roman"/>
                <w:bCs/>
                <w:sz w:val="24"/>
                <w:szCs w:val="24"/>
              </w:rPr>
              <w:t>Uptake capacity of adsorbent (mg/g)</w:t>
            </w:r>
          </w:p>
        </w:tc>
      </w:tr>
      <w:tr w:rsidR="0072751B" w:rsidRPr="00131382" w14:paraId="3D831D5F" w14:textId="77777777" w:rsidTr="00520E6F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165596B4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6C8327DE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7E9D5D7D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D7ACE8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31382">
              <w:rPr>
                <w:rFonts w:ascii="Times New Roman" w:hAnsi="Times New Roman" w:cs="Times New Roman"/>
                <w:sz w:val="16"/>
                <w:szCs w:val="16"/>
              </w:rPr>
              <w:t>Bioma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112270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31382">
              <w:rPr>
                <w:rFonts w:ascii="Times New Roman" w:hAnsi="Times New Roman" w:cs="Times New Roman"/>
                <w:sz w:val="16"/>
                <w:szCs w:val="16"/>
              </w:rPr>
              <w:t>MagNP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399BD2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1382">
              <w:rPr>
                <w:rFonts w:ascii="Times New Roman" w:hAnsi="Times New Roman" w:cs="Times New Roman"/>
                <w:sz w:val="16"/>
                <w:szCs w:val="16"/>
              </w:rPr>
              <w:t>Biomag</w:t>
            </w:r>
            <w:proofErr w:type="spellEnd"/>
            <w:r w:rsidRPr="00131382">
              <w:rPr>
                <w:rFonts w:ascii="Times New Roman" w:hAnsi="Times New Roman" w:cs="Times New Roman"/>
                <w:sz w:val="16"/>
                <w:szCs w:val="16"/>
              </w:rPr>
              <w:t>-CM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1B907E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1382">
              <w:rPr>
                <w:rFonts w:ascii="Times New Roman" w:hAnsi="Times New Roman" w:cs="Times New Roman"/>
                <w:sz w:val="16"/>
                <w:szCs w:val="16"/>
              </w:rPr>
              <w:t>MagNPs</w:t>
            </w:r>
            <w:proofErr w:type="spellEnd"/>
            <w:r w:rsidRPr="00131382">
              <w:rPr>
                <w:rFonts w:ascii="Times New Roman" w:hAnsi="Times New Roman" w:cs="Times New Roman"/>
                <w:sz w:val="16"/>
                <w:szCs w:val="16"/>
              </w:rPr>
              <w:t>-CMC</w:t>
            </w:r>
          </w:p>
        </w:tc>
      </w:tr>
      <w:tr w:rsidR="0072751B" w:rsidRPr="00131382" w14:paraId="06D7E03D" w14:textId="77777777" w:rsidTr="00520E6F">
        <w:tc>
          <w:tcPr>
            <w:tcW w:w="0" w:type="auto"/>
            <w:tcBorders>
              <w:top w:val="single" w:sz="4" w:space="0" w:color="auto"/>
            </w:tcBorders>
          </w:tcPr>
          <w:p w14:paraId="6A0A990E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9E9C3B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α-BH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DC5DB8" w14:textId="77777777" w:rsidR="0072751B" w:rsidRPr="00E477C8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7C8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D59F2F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199D">
              <w:t>10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48AB0F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E42"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FB8502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A78"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2A7BAF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D40">
              <w:t>5.8</w:t>
            </w:r>
          </w:p>
        </w:tc>
      </w:tr>
      <w:tr w:rsidR="0072751B" w:rsidRPr="00131382" w14:paraId="54B5B759" w14:textId="77777777" w:rsidTr="00520E6F">
        <w:tc>
          <w:tcPr>
            <w:tcW w:w="0" w:type="auto"/>
          </w:tcPr>
          <w:p w14:paraId="22C23AB6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531496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-BH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49885F" w14:textId="77777777" w:rsidR="0072751B" w:rsidRPr="00E477C8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7C8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</w:tcPr>
          <w:p w14:paraId="782FE211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99D">
              <w:t>3.9</w:t>
            </w:r>
          </w:p>
        </w:tc>
        <w:tc>
          <w:tcPr>
            <w:tcW w:w="0" w:type="auto"/>
          </w:tcPr>
          <w:p w14:paraId="6000AD7F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42">
              <w:t>9.8</w:t>
            </w:r>
          </w:p>
        </w:tc>
        <w:tc>
          <w:tcPr>
            <w:tcW w:w="0" w:type="auto"/>
          </w:tcPr>
          <w:p w14:paraId="24B2D764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A78">
              <w:t>9.3</w:t>
            </w:r>
          </w:p>
        </w:tc>
        <w:tc>
          <w:tcPr>
            <w:tcW w:w="0" w:type="auto"/>
          </w:tcPr>
          <w:p w14:paraId="7BFDDA89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D40">
              <w:t>9.8</w:t>
            </w:r>
          </w:p>
        </w:tc>
      </w:tr>
      <w:tr w:rsidR="0072751B" w:rsidRPr="00131382" w14:paraId="1B925AC2" w14:textId="77777777" w:rsidTr="00520E6F">
        <w:tc>
          <w:tcPr>
            <w:tcW w:w="0" w:type="auto"/>
          </w:tcPr>
          <w:p w14:paraId="5A47BBA7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F6EC35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γ-BH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D06E5D" w14:textId="77777777" w:rsidR="0072751B" w:rsidRPr="00E477C8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7C8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</w:tcPr>
          <w:p w14:paraId="4F333C28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99D">
              <w:t>3.6</w:t>
            </w:r>
          </w:p>
        </w:tc>
        <w:tc>
          <w:tcPr>
            <w:tcW w:w="0" w:type="auto"/>
          </w:tcPr>
          <w:p w14:paraId="7B97A1AB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42">
              <w:t>10.1</w:t>
            </w:r>
          </w:p>
        </w:tc>
        <w:tc>
          <w:tcPr>
            <w:tcW w:w="0" w:type="auto"/>
          </w:tcPr>
          <w:p w14:paraId="5038DA8D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A78">
              <w:t>9.2</w:t>
            </w:r>
          </w:p>
        </w:tc>
        <w:tc>
          <w:tcPr>
            <w:tcW w:w="0" w:type="auto"/>
          </w:tcPr>
          <w:p w14:paraId="302521E7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D40">
              <w:t>8.4</w:t>
            </w:r>
          </w:p>
        </w:tc>
      </w:tr>
      <w:tr w:rsidR="0072751B" w:rsidRPr="00131382" w14:paraId="5AD5AF09" w14:textId="77777777" w:rsidTr="00520E6F">
        <w:tc>
          <w:tcPr>
            <w:tcW w:w="0" w:type="auto"/>
          </w:tcPr>
          <w:p w14:paraId="58B09506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51EB23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chlo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B65D08" w14:textId="77777777" w:rsidR="0072751B" w:rsidRPr="00E477C8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7C8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0" w:type="auto"/>
          </w:tcPr>
          <w:p w14:paraId="47A79998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99D">
              <w:t>1.6</w:t>
            </w:r>
          </w:p>
        </w:tc>
        <w:tc>
          <w:tcPr>
            <w:tcW w:w="0" w:type="auto"/>
          </w:tcPr>
          <w:p w14:paraId="03BC3B28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42">
              <w:t>-0.4</w:t>
            </w:r>
          </w:p>
        </w:tc>
        <w:tc>
          <w:tcPr>
            <w:tcW w:w="0" w:type="auto"/>
          </w:tcPr>
          <w:p w14:paraId="23693238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A78">
              <w:t>6.8</w:t>
            </w:r>
          </w:p>
        </w:tc>
        <w:tc>
          <w:tcPr>
            <w:tcW w:w="0" w:type="auto"/>
          </w:tcPr>
          <w:p w14:paraId="15B84FAF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D40">
              <w:t>6.7</w:t>
            </w:r>
          </w:p>
        </w:tc>
      </w:tr>
      <w:tr w:rsidR="0072751B" w:rsidRPr="00131382" w14:paraId="2BFF7B0E" w14:textId="77777777" w:rsidTr="00520E6F">
        <w:tc>
          <w:tcPr>
            <w:tcW w:w="0" w:type="auto"/>
          </w:tcPr>
          <w:p w14:paraId="52A8CA87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6E8A37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-BH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B92C69" w14:textId="77777777" w:rsidR="0072751B" w:rsidRPr="00E477C8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7C8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0" w:type="auto"/>
          </w:tcPr>
          <w:p w14:paraId="47B15868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99D">
              <w:t>6.3</w:t>
            </w:r>
          </w:p>
        </w:tc>
        <w:tc>
          <w:tcPr>
            <w:tcW w:w="0" w:type="auto"/>
          </w:tcPr>
          <w:p w14:paraId="79996A2A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42">
              <w:t>7.6</w:t>
            </w:r>
          </w:p>
        </w:tc>
        <w:tc>
          <w:tcPr>
            <w:tcW w:w="0" w:type="auto"/>
          </w:tcPr>
          <w:p w14:paraId="20C25C00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A78">
              <w:t>2.3</w:t>
            </w:r>
          </w:p>
        </w:tc>
        <w:tc>
          <w:tcPr>
            <w:tcW w:w="0" w:type="auto"/>
          </w:tcPr>
          <w:p w14:paraId="5B502099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D40">
              <w:t>7.7</w:t>
            </w:r>
          </w:p>
        </w:tc>
      </w:tr>
      <w:tr w:rsidR="0072751B" w:rsidRPr="00131382" w14:paraId="69D0216A" w14:textId="77777777" w:rsidTr="00520E6F">
        <w:tc>
          <w:tcPr>
            <w:tcW w:w="0" w:type="auto"/>
          </w:tcPr>
          <w:p w14:paraId="03208A07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5BDC07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r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14B5D6" w14:textId="77777777" w:rsidR="0072751B" w:rsidRPr="00E477C8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7C8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0" w:type="auto"/>
          </w:tcPr>
          <w:p w14:paraId="7C9586B1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99D">
              <w:t>4.9</w:t>
            </w:r>
          </w:p>
        </w:tc>
        <w:tc>
          <w:tcPr>
            <w:tcW w:w="0" w:type="auto"/>
          </w:tcPr>
          <w:p w14:paraId="0F5D2585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42">
              <w:t>5.6</w:t>
            </w:r>
          </w:p>
        </w:tc>
        <w:tc>
          <w:tcPr>
            <w:tcW w:w="0" w:type="auto"/>
          </w:tcPr>
          <w:p w14:paraId="400528E6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A78">
              <w:t>8.9</w:t>
            </w:r>
          </w:p>
        </w:tc>
        <w:tc>
          <w:tcPr>
            <w:tcW w:w="0" w:type="auto"/>
          </w:tcPr>
          <w:p w14:paraId="20FECB76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D40">
              <w:t>6.5</w:t>
            </w:r>
          </w:p>
        </w:tc>
      </w:tr>
      <w:tr w:rsidR="0072751B" w:rsidRPr="00131382" w14:paraId="07BDE9DB" w14:textId="77777777" w:rsidTr="00520E6F">
        <w:tc>
          <w:tcPr>
            <w:tcW w:w="0" w:type="auto"/>
          </w:tcPr>
          <w:p w14:paraId="709EDE82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CB1CDC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chlor Epoxid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1EF2AC" w14:textId="77777777" w:rsidR="0072751B" w:rsidRPr="00E477C8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7C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</w:tcPr>
          <w:p w14:paraId="10A32A67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99D">
              <w:t>9.9</w:t>
            </w:r>
          </w:p>
        </w:tc>
        <w:tc>
          <w:tcPr>
            <w:tcW w:w="0" w:type="auto"/>
          </w:tcPr>
          <w:p w14:paraId="5E9E6D49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42">
              <w:t>6.6</w:t>
            </w:r>
          </w:p>
        </w:tc>
        <w:tc>
          <w:tcPr>
            <w:tcW w:w="0" w:type="auto"/>
          </w:tcPr>
          <w:p w14:paraId="0F58296F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A78">
              <w:t>9.9</w:t>
            </w:r>
          </w:p>
        </w:tc>
        <w:tc>
          <w:tcPr>
            <w:tcW w:w="0" w:type="auto"/>
          </w:tcPr>
          <w:p w14:paraId="443A32DC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D40">
              <w:t>9.9</w:t>
            </w:r>
          </w:p>
        </w:tc>
      </w:tr>
      <w:tr w:rsidR="0072751B" w:rsidRPr="00131382" w14:paraId="64A1B493" w14:textId="77777777" w:rsidTr="00520E6F">
        <w:tc>
          <w:tcPr>
            <w:tcW w:w="0" w:type="auto"/>
          </w:tcPr>
          <w:p w14:paraId="1BC1386C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9E541C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γ-chlordan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D9DF2" w14:textId="77777777" w:rsidR="0072751B" w:rsidRPr="00E477C8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7C8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</w:tcPr>
          <w:p w14:paraId="11DEA960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99D">
              <w:t>8.7</w:t>
            </w:r>
          </w:p>
        </w:tc>
        <w:tc>
          <w:tcPr>
            <w:tcW w:w="0" w:type="auto"/>
          </w:tcPr>
          <w:p w14:paraId="261490C8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42">
              <w:t>10.7</w:t>
            </w:r>
          </w:p>
        </w:tc>
        <w:tc>
          <w:tcPr>
            <w:tcW w:w="0" w:type="auto"/>
          </w:tcPr>
          <w:p w14:paraId="57CB2544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A78">
              <w:t>2.2</w:t>
            </w:r>
          </w:p>
        </w:tc>
        <w:tc>
          <w:tcPr>
            <w:tcW w:w="0" w:type="auto"/>
          </w:tcPr>
          <w:p w14:paraId="27618E6D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D40">
              <w:t>4.1</w:t>
            </w:r>
          </w:p>
        </w:tc>
      </w:tr>
      <w:tr w:rsidR="0072751B" w:rsidRPr="00131382" w14:paraId="01BBF6CE" w14:textId="77777777" w:rsidTr="00520E6F">
        <w:tc>
          <w:tcPr>
            <w:tcW w:w="0" w:type="auto"/>
          </w:tcPr>
          <w:p w14:paraId="2A996876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493069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α-chlordan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D3192A" w14:textId="77777777" w:rsidR="0072751B" w:rsidRPr="00E477C8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7C8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</w:tcPr>
          <w:p w14:paraId="15FD6D82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99D">
              <w:t>9.8</w:t>
            </w:r>
          </w:p>
        </w:tc>
        <w:tc>
          <w:tcPr>
            <w:tcW w:w="0" w:type="auto"/>
          </w:tcPr>
          <w:p w14:paraId="365ED3C4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42">
              <w:t>3.1</w:t>
            </w:r>
          </w:p>
        </w:tc>
        <w:tc>
          <w:tcPr>
            <w:tcW w:w="0" w:type="auto"/>
          </w:tcPr>
          <w:p w14:paraId="5D43D599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A78">
              <w:t>0.3</w:t>
            </w:r>
          </w:p>
        </w:tc>
        <w:tc>
          <w:tcPr>
            <w:tcW w:w="0" w:type="auto"/>
          </w:tcPr>
          <w:p w14:paraId="0E6632EA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D40">
              <w:t>9.8</w:t>
            </w:r>
          </w:p>
        </w:tc>
      </w:tr>
      <w:tr w:rsidR="0072751B" w:rsidRPr="00131382" w14:paraId="24361595" w14:textId="77777777" w:rsidTr="00520E6F">
        <w:tc>
          <w:tcPr>
            <w:tcW w:w="0" w:type="auto"/>
          </w:tcPr>
          <w:p w14:paraId="22F7EE5E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80421A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13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sulfan</w:t>
            </w:r>
            <w:proofErr w:type="spellEnd"/>
            <w:r w:rsidRPr="001313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74A187" w14:textId="77777777" w:rsidR="0072751B" w:rsidRPr="00E477C8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7C8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0" w:type="auto"/>
          </w:tcPr>
          <w:p w14:paraId="11E4719F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99D">
              <w:t>10.8</w:t>
            </w:r>
          </w:p>
        </w:tc>
        <w:tc>
          <w:tcPr>
            <w:tcW w:w="0" w:type="auto"/>
          </w:tcPr>
          <w:p w14:paraId="03E7AC38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42">
              <w:t>10.7</w:t>
            </w:r>
          </w:p>
        </w:tc>
        <w:tc>
          <w:tcPr>
            <w:tcW w:w="0" w:type="auto"/>
          </w:tcPr>
          <w:p w14:paraId="01A056C9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A78">
              <w:t>12.8</w:t>
            </w:r>
          </w:p>
        </w:tc>
        <w:tc>
          <w:tcPr>
            <w:tcW w:w="0" w:type="auto"/>
          </w:tcPr>
          <w:p w14:paraId="7F2E09AC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D40">
              <w:t>12.8</w:t>
            </w:r>
          </w:p>
        </w:tc>
      </w:tr>
      <w:tr w:rsidR="0072751B" w:rsidRPr="00131382" w14:paraId="3C23659F" w14:textId="77777777" w:rsidTr="00520E6F">
        <w:tc>
          <w:tcPr>
            <w:tcW w:w="0" w:type="auto"/>
          </w:tcPr>
          <w:p w14:paraId="49E6AB27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40CF96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, p'-DD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686DDC" w14:textId="77777777" w:rsidR="0072751B" w:rsidRPr="00E477C8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7C8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0" w:type="auto"/>
          </w:tcPr>
          <w:p w14:paraId="3DA6C352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99D">
              <w:t>9.9</w:t>
            </w:r>
          </w:p>
        </w:tc>
        <w:tc>
          <w:tcPr>
            <w:tcW w:w="0" w:type="auto"/>
          </w:tcPr>
          <w:p w14:paraId="419FF4A2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42">
              <w:t>8.1</w:t>
            </w:r>
          </w:p>
        </w:tc>
        <w:tc>
          <w:tcPr>
            <w:tcW w:w="0" w:type="auto"/>
          </w:tcPr>
          <w:p w14:paraId="25971B08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A78">
              <w:t>0.5</w:t>
            </w:r>
          </w:p>
        </w:tc>
        <w:tc>
          <w:tcPr>
            <w:tcW w:w="0" w:type="auto"/>
          </w:tcPr>
          <w:p w14:paraId="30F4D886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D40">
              <w:t>11.2</w:t>
            </w:r>
          </w:p>
        </w:tc>
      </w:tr>
      <w:tr w:rsidR="0072751B" w:rsidRPr="00131382" w14:paraId="06E363C5" w14:textId="77777777" w:rsidTr="00520E6F">
        <w:tc>
          <w:tcPr>
            <w:tcW w:w="0" w:type="auto"/>
          </w:tcPr>
          <w:p w14:paraId="34FE4F8B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3E459D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eldr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0161C4" w14:textId="77777777" w:rsidR="0072751B" w:rsidRPr="00E477C8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7C8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0" w:type="auto"/>
          </w:tcPr>
          <w:p w14:paraId="48B41961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99D">
              <w:t>13.6</w:t>
            </w:r>
          </w:p>
        </w:tc>
        <w:tc>
          <w:tcPr>
            <w:tcW w:w="0" w:type="auto"/>
          </w:tcPr>
          <w:p w14:paraId="403E863D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42">
              <w:t>16.8</w:t>
            </w:r>
          </w:p>
        </w:tc>
        <w:tc>
          <w:tcPr>
            <w:tcW w:w="0" w:type="auto"/>
          </w:tcPr>
          <w:p w14:paraId="4A6FC5E9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A78">
              <w:t>10.6</w:t>
            </w:r>
          </w:p>
        </w:tc>
        <w:tc>
          <w:tcPr>
            <w:tcW w:w="0" w:type="auto"/>
          </w:tcPr>
          <w:p w14:paraId="3D086A50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D40">
              <w:t>16.2</w:t>
            </w:r>
          </w:p>
        </w:tc>
      </w:tr>
      <w:tr w:rsidR="0072751B" w:rsidRPr="00131382" w14:paraId="1C7EB0BE" w14:textId="77777777" w:rsidTr="00520E6F">
        <w:tc>
          <w:tcPr>
            <w:tcW w:w="0" w:type="auto"/>
          </w:tcPr>
          <w:p w14:paraId="5C7734D6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32DF64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r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B0DD84" w14:textId="77777777" w:rsidR="0072751B" w:rsidRPr="00E477C8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0" w:type="auto"/>
          </w:tcPr>
          <w:p w14:paraId="0B063D34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99D">
              <w:t>8.9</w:t>
            </w:r>
          </w:p>
        </w:tc>
        <w:tc>
          <w:tcPr>
            <w:tcW w:w="0" w:type="auto"/>
          </w:tcPr>
          <w:p w14:paraId="0966B335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42">
              <w:t>-4.1</w:t>
            </w:r>
          </w:p>
        </w:tc>
        <w:tc>
          <w:tcPr>
            <w:tcW w:w="0" w:type="auto"/>
          </w:tcPr>
          <w:p w14:paraId="4595B667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A78">
              <w:t>2.8</w:t>
            </w:r>
          </w:p>
        </w:tc>
        <w:tc>
          <w:tcPr>
            <w:tcW w:w="0" w:type="auto"/>
          </w:tcPr>
          <w:p w14:paraId="1B83707A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D40">
              <w:t>5.9</w:t>
            </w:r>
          </w:p>
        </w:tc>
      </w:tr>
      <w:tr w:rsidR="0072751B" w:rsidRPr="00131382" w14:paraId="50B76A16" w14:textId="77777777" w:rsidTr="00520E6F">
        <w:tc>
          <w:tcPr>
            <w:tcW w:w="0" w:type="auto"/>
          </w:tcPr>
          <w:p w14:paraId="434F3A3F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7A58D4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313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,P</w:t>
            </w:r>
            <w:proofErr w:type="gramEnd"/>
            <w:r w:rsidRPr="001313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-DD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AEA3F7" w14:textId="77777777" w:rsidR="0072751B" w:rsidRPr="00E477C8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7C8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</w:tcPr>
          <w:p w14:paraId="6C1D195C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99D">
              <w:t>8</w:t>
            </w:r>
          </w:p>
        </w:tc>
        <w:tc>
          <w:tcPr>
            <w:tcW w:w="0" w:type="auto"/>
          </w:tcPr>
          <w:p w14:paraId="3362CE24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42">
              <w:t>9.8</w:t>
            </w:r>
          </w:p>
        </w:tc>
        <w:tc>
          <w:tcPr>
            <w:tcW w:w="0" w:type="auto"/>
          </w:tcPr>
          <w:p w14:paraId="21B1586D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A78">
              <w:t>8.1</w:t>
            </w:r>
          </w:p>
        </w:tc>
        <w:tc>
          <w:tcPr>
            <w:tcW w:w="0" w:type="auto"/>
          </w:tcPr>
          <w:p w14:paraId="2B9A1229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D40">
              <w:t>9.8</w:t>
            </w:r>
          </w:p>
        </w:tc>
      </w:tr>
      <w:tr w:rsidR="0072751B" w:rsidRPr="00131382" w14:paraId="6D597FA1" w14:textId="77777777" w:rsidTr="00520E6F">
        <w:tc>
          <w:tcPr>
            <w:tcW w:w="0" w:type="auto"/>
          </w:tcPr>
          <w:p w14:paraId="276DBADD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A68734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13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sulfan</w:t>
            </w:r>
            <w:proofErr w:type="spellEnd"/>
            <w:r w:rsidRPr="001313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9DA458" w14:textId="77777777" w:rsidR="0072751B" w:rsidRPr="00E477C8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7C8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0" w:type="auto"/>
          </w:tcPr>
          <w:p w14:paraId="625D236E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99D">
              <w:t>12.1</w:t>
            </w:r>
          </w:p>
        </w:tc>
        <w:tc>
          <w:tcPr>
            <w:tcW w:w="0" w:type="auto"/>
          </w:tcPr>
          <w:p w14:paraId="2A252348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42">
              <w:t>12.1</w:t>
            </w:r>
          </w:p>
        </w:tc>
        <w:tc>
          <w:tcPr>
            <w:tcW w:w="0" w:type="auto"/>
          </w:tcPr>
          <w:p w14:paraId="0FD60A08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A78">
              <w:t>12.1</w:t>
            </w:r>
          </w:p>
        </w:tc>
        <w:tc>
          <w:tcPr>
            <w:tcW w:w="0" w:type="auto"/>
          </w:tcPr>
          <w:p w14:paraId="214BA083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D40">
              <w:t>12.1</w:t>
            </w:r>
          </w:p>
        </w:tc>
      </w:tr>
      <w:tr w:rsidR="0072751B" w:rsidRPr="00131382" w14:paraId="4A93882C" w14:textId="77777777" w:rsidTr="00520E6F">
        <w:tc>
          <w:tcPr>
            <w:tcW w:w="0" w:type="auto"/>
          </w:tcPr>
          <w:p w14:paraId="1D822C9D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F656E2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313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,P</w:t>
            </w:r>
            <w:proofErr w:type="gramEnd"/>
            <w:r w:rsidRPr="001313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-DD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6FD964" w14:textId="77777777" w:rsidR="0072751B" w:rsidRPr="00E477C8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7C8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0" w:type="auto"/>
          </w:tcPr>
          <w:p w14:paraId="3793D3ED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99D">
              <w:t>13.7</w:t>
            </w:r>
          </w:p>
        </w:tc>
        <w:tc>
          <w:tcPr>
            <w:tcW w:w="0" w:type="auto"/>
          </w:tcPr>
          <w:p w14:paraId="3D35F1C1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42">
              <w:t>13.7</w:t>
            </w:r>
          </w:p>
        </w:tc>
        <w:tc>
          <w:tcPr>
            <w:tcW w:w="0" w:type="auto"/>
          </w:tcPr>
          <w:p w14:paraId="5F89B94D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A78">
              <w:t>11.9</w:t>
            </w:r>
          </w:p>
        </w:tc>
        <w:tc>
          <w:tcPr>
            <w:tcW w:w="0" w:type="auto"/>
          </w:tcPr>
          <w:p w14:paraId="4196A061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D40">
              <w:t>13.7</w:t>
            </w:r>
          </w:p>
        </w:tc>
      </w:tr>
      <w:tr w:rsidR="0072751B" w:rsidRPr="00131382" w14:paraId="58E520A1" w14:textId="77777777" w:rsidTr="00520E6F">
        <w:tc>
          <w:tcPr>
            <w:tcW w:w="0" w:type="auto"/>
          </w:tcPr>
          <w:p w14:paraId="18DBDF25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0C5C24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rin aldehyd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37B8C7" w14:textId="77777777" w:rsidR="0072751B" w:rsidRPr="00E477C8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7C8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0" w:type="auto"/>
          </w:tcPr>
          <w:p w14:paraId="09A21FDB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99D">
              <w:t>12</w:t>
            </w:r>
          </w:p>
        </w:tc>
        <w:tc>
          <w:tcPr>
            <w:tcW w:w="0" w:type="auto"/>
          </w:tcPr>
          <w:p w14:paraId="2BACC88F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E42">
              <w:t>12</w:t>
            </w:r>
          </w:p>
        </w:tc>
        <w:tc>
          <w:tcPr>
            <w:tcW w:w="0" w:type="auto"/>
          </w:tcPr>
          <w:p w14:paraId="1FD0262D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A78">
              <w:t>11.2</w:t>
            </w:r>
          </w:p>
        </w:tc>
        <w:tc>
          <w:tcPr>
            <w:tcW w:w="0" w:type="auto"/>
          </w:tcPr>
          <w:p w14:paraId="0F555D33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D40">
              <w:t>12</w:t>
            </w:r>
          </w:p>
        </w:tc>
      </w:tr>
      <w:tr w:rsidR="0072751B" w:rsidRPr="00131382" w14:paraId="58C007D0" w14:textId="77777777" w:rsidTr="00520E6F">
        <w:tc>
          <w:tcPr>
            <w:tcW w:w="0" w:type="auto"/>
          </w:tcPr>
          <w:p w14:paraId="692195AE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782235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13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sulfan</w:t>
            </w:r>
            <w:proofErr w:type="spellEnd"/>
            <w:r w:rsidRPr="001313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lphat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C5179B" w14:textId="77777777" w:rsidR="0072751B" w:rsidRPr="00E477C8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7C8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0" w:type="auto"/>
          </w:tcPr>
          <w:p w14:paraId="0F2150A6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99D">
              <w:t>11.1</w:t>
            </w:r>
          </w:p>
        </w:tc>
        <w:tc>
          <w:tcPr>
            <w:tcW w:w="0" w:type="auto"/>
          </w:tcPr>
          <w:p w14:paraId="0C1FB0BF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E42">
              <w:t>11.1</w:t>
            </w:r>
          </w:p>
        </w:tc>
        <w:tc>
          <w:tcPr>
            <w:tcW w:w="0" w:type="auto"/>
          </w:tcPr>
          <w:p w14:paraId="56645BFD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A78">
              <w:t>2.1</w:t>
            </w:r>
          </w:p>
        </w:tc>
        <w:tc>
          <w:tcPr>
            <w:tcW w:w="0" w:type="auto"/>
          </w:tcPr>
          <w:p w14:paraId="6329E195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D40">
              <w:t>11.1</w:t>
            </w:r>
          </w:p>
        </w:tc>
      </w:tr>
      <w:tr w:rsidR="0072751B" w:rsidRPr="00131382" w14:paraId="6CA03C7D" w14:textId="77777777" w:rsidTr="00520E6F">
        <w:tc>
          <w:tcPr>
            <w:tcW w:w="0" w:type="auto"/>
          </w:tcPr>
          <w:p w14:paraId="59F8ABF9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EA6180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13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oxychlor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41AB3082" w14:textId="77777777" w:rsidR="0072751B" w:rsidRPr="00E477C8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7C8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0" w:type="auto"/>
          </w:tcPr>
          <w:p w14:paraId="128775EF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99D">
              <w:t>9</w:t>
            </w:r>
          </w:p>
        </w:tc>
        <w:tc>
          <w:tcPr>
            <w:tcW w:w="0" w:type="auto"/>
          </w:tcPr>
          <w:p w14:paraId="71C40B24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E42">
              <w:t>9</w:t>
            </w:r>
          </w:p>
        </w:tc>
        <w:tc>
          <w:tcPr>
            <w:tcW w:w="0" w:type="auto"/>
          </w:tcPr>
          <w:p w14:paraId="6F8DD2CD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A78">
              <w:t>9</w:t>
            </w:r>
          </w:p>
        </w:tc>
        <w:tc>
          <w:tcPr>
            <w:tcW w:w="0" w:type="auto"/>
          </w:tcPr>
          <w:p w14:paraId="2EDCEDEC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D40">
              <w:t>9</w:t>
            </w:r>
          </w:p>
        </w:tc>
      </w:tr>
      <w:tr w:rsidR="0072751B" w:rsidRPr="00131382" w14:paraId="423280E4" w14:textId="77777777" w:rsidTr="00520E6F">
        <w:tc>
          <w:tcPr>
            <w:tcW w:w="0" w:type="auto"/>
            <w:tcBorders>
              <w:bottom w:val="single" w:sz="4" w:space="0" w:color="auto"/>
            </w:tcBorders>
          </w:tcPr>
          <w:p w14:paraId="5A3D8BBB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267CBF" w14:textId="77777777" w:rsidR="0072751B" w:rsidRPr="00131382" w:rsidRDefault="0072751B" w:rsidP="00520E6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3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rin Keto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8C6FE0" w14:textId="77777777" w:rsidR="0072751B" w:rsidRPr="00E477C8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7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D9DBF2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99D">
              <w:t>17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D7A4F7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E42">
              <w:t>17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19A8C9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A78">
              <w:t>17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6CCE49" w14:textId="77777777" w:rsidR="0072751B" w:rsidRPr="00131382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D40">
              <w:t>17.4</w:t>
            </w:r>
          </w:p>
        </w:tc>
      </w:tr>
      <w:tr w:rsidR="0072751B" w:rsidRPr="00131382" w14:paraId="6023C2DF" w14:textId="77777777" w:rsidTr="00520E6F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87886A" w14:textId="77777777" w:rsidR="0072751B" w:rsidRPr="00E477C8" w:rsidRDefault="0072751B" w:rsidP="00520E6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 uptake capa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782C74" w14:textId="77777777" w:rsidR="0072751B" w:rsidRPr="0059218C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18C">
              <w:rPr>
                <w:rFonts w:ascii="Times New Roman" w:hAnsi="Times New Roman" w:cs="Times New Roman"/>
                <w:sz w:val="16"/>
                <w:szCs w:val="16"/>
              </w:rPr>
              <w:t>13.95±</w:t>
            </w:r>
          </w:p>
          <w:p w14:paraId="224E2852" w14:textId="77777777" w:rsidR="0072751B" w:rsidRPr="0059218C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18C">
              <w:rPr>
                <w:rFonts w:ascii="Times New Roman" w:hAnsi="Times New Roman" w:cs="Times New Roman"/>
                <w:sz w:val="16"/>
                <w:szCs w:val="16"/>
              </w:rPr>
              <w:t>4.8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6DA4E3" w14:textId="77777777" w:rsidR="0072751B" w:rsidRPr="0059218C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2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</w:t>
            </w:r>
            <w:r w:rsidRPr="0059218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  <w:p w14:paraId="285B5CCD" w14:textId="77777777" w:rsidR="0072751B" w:rsidRPr="0059218C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2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FF7CEE" w14:textId="77777777" w:rsidR="0072751B" w:rsidRPr="0059218C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2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</w:t>
            </w:r>
            <w:r w:rsidRPr="0059218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</w:p>
          <w:p w14:paraId="30688F7A" w14:textId="77777777" w:rsidR="0072751B" w:rsidRPr="0059218C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2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550D11" w14:textId="77777777" w:rsidR="0072751B" w:rsidRPr="0059218C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0" w:name="_Hlk116238677"/>
            <w:r w:rsidRPr="0059218C">
              <w:rPr>
                <w:rFonts w:ascii="Times New Roman" w:hAnsi="Times New Roman" w:cs="Times New Roman"/>
                <w:sz w:val="16"/>
                <w:szCs w:val="16"/>
              </w:rPr>
              <w:t>11.6±</w:t>
            </w:r>
          </w:p>
          <w:p w14:paraId="77E32588" w14:textId="77777777" w:rsidR="0072751B" w:rsidRPr="0059218C" w:rsidRDefault="0072751B" w:rsidP="007275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18C">
              <w:rPr>
                <w:rFonts w:ascii="Times New Roman" w:hAnsi="Times New Roman" w:cs="Times New Roman"/>
                <w:sz w:val="16"/>
                <w:szCs w:val="16"/>
              </w:rPr>
              <w:t>8.202</w:t>
            </w:r>
            <w:bookmarkEnd w:id="10"/>
          </w:p>
        </w:tc>
      </w:tr>
    </w:tbl>
    <w:p w14:paraId="56F7D793" w14:textId="77777777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7D161830" w14:textId="77777777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53AAD7F5" w14:textId="77777777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5C2BA8D8" w14:textId="77777777" w:rsidR="00831F16" w:rsidRDefault="00831F16" w:rsidP="00831F16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1F95451" w14:textId="77777777" w:rsidR="00831F16" w:rsidRDefault="00831F16" w:rsidP="00831F16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52465D8" w14:textId="77777777" w:rsidR="00831F16" w:rsidRDefault="00831F16" w:rsidP="00831F16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63CEB6" w14:textId="77777777" w:rsidR="00831F16" w:rsidRDefault="00831F16" w:rsidP="00831F16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FDDB49" w14:textId="77777777" w:rsidR="00831F16" w:rsidRDefault="00831F16" w:rsidP="00831F16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D237B8" w14:textId="77777777" w:rsidR="00831F16" w:rsidRDefault="00831F16" w:rsidP="00831F16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B05887" w14:textId="1204A0A1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5692F443" w14:textId="5EB19BE2" w:rsidR="0072751B" w:rsidRDefault="0072751B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5EB61C5E" w14:textId="77777777" w:rsidR="0072751B" w:rsidRDefault="0072751B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2F411867" w14:textId="77777777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6F51FFE8" w14:textId="77777777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37D354FA" w14:textId="77777777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416FD1AA" w14:textId="77777777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79CB2E3C" w14:textId="77777777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02B9BEF1" w14:textId="77777777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2ADEE2DE" w14:textId="77777777" w:rsidR="00831F16" w:rsidRDefault="00831F16" w:rsidP="00831F1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44F5A3F4" w14:textId="77777777" w:rsidR="00831F16" w:rsidRDefault="00831F16" w:rsidP="00831F1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E9F969E" w14:textId="4F230C41" w:rsidR="00831F16" w:rsidRDefault="00CA1F1C" w:rsidP="00831F1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A0B7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7</w:t>
      </w:r>
      <w:r w:rsidRPr="00CA1F1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USEPA</w:t>
      </w:r>
      <w:r w:rsidRPr="00CA1F1C">
        <w:rPr>
          <w:rFonts w:ascii="Times New Roman" w:hAnsi="Times New Roman" w:cs="Times New Roman"/>
          <w:sz w:val="24"/>
          <w:szCs w:val="24"/>
        </w:rPr>
        <w:t xml:space="preserve"> Regulatory Guidelin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A1F1C" w:rsidRPr="00DA0B74" w14:paraId="301875B8" w14:textId="77777777" w:rsidTr="00DA0B74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DB20743" w14:textId="66C0419F" w:rsidR="00CA1F1C" w:rsidRPr="00DA0B74" w:rsidRDefault="00CA1F1C" w:rsidP="0083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B74">
              <w:rPr>
                <w:rFonts w:ascii="Times New Roman" w:hAnsi="Times New Roman" w:cs="Times New Roman"/>
                <w:sz w:val="24"/>
                <w:szCs w:val="24"/>
              </w:rPr>
              <w:t xml:space="preserve">Parameter 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1CD3E08" w14:textId="78A2692B" w:rsidR="00CA1F1C" w:rsidRPr="00DA0B74" w:rsidRDefault="00CA1F1C" w:rsidP="0083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B74">
              <w:rPr>
                <w:rFonts w:ascii="Times New Roman" w:hAnsi="Times New Roman" w:cs="Times New Roman"/>
                <w:sz w:val="24"/>
                <w:szCs w:val="24"/>
              </w:rPr>
              <w:t>units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39D15E39" w14:textId="733C31FC" w:rsidR="00CA1F1C" w:rsidRPr="00DA0B74" w:rsidRDefault="00BC7B28" w:rsidP="00BC7B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B7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eneral limit</w:t>
            </w:r>
          </w:p>
        </w:tc>
      </w:tr>
      <w:tr w:rsidR="00CA1F1C" w:rsidRPr="00DA0B74" w14:paraId="3D760CAA" w14:textId="77777777" w:rsidTr="00DA0B74">
        <w:tc>
          <w:tcPr>
            <w:tcW w:w="3005" w:type="dxa"/>
            <w:tcBorders>
              <w:top w:val="single" w:sz="4" w:space="0" w:color="auto"/>
            </w:tcBorders>
          </w:tcPr>
          <w:p w14:paraId="3568E97D" w14:textId="1CFD0E64" w:rsidR="00CA1F1C" w:rsidRPr="00DA0B74" w:rsidRDefault="00BC7B28" w:rsidP="0083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B7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14D22B7E" w14:textId="150E4716" w:rsidR="00CA1F1C" w:rsidRPr="00DA0B74" w:rsidRDefault="00DA0B74" w:rsidP="0083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B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5DDB3466" w14:textId="2A0CBEEA" w:rsidR="00CA1F1C" w:rsidRPr="00DA0B74" w:rsidRDefault="00BC7B28" w:rsidP="0083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B74">
              <w:rPr>
                <w:rFonts w:ascii="Times New Roman" w:hAnsi="Times New Roman" w:cs="Times New Roman"/>
                <w:sz w:val="24"/>
                <w:szCs w:val="24"/>
              </w:rPr>
              <w:t>Below 35</w:t>
            </w:r>
          </w:p>
        </w:tc>
      </w:tr>
      <w:tr w:rsidR="00CA1F1C" w:rsidRPr="00DA0B74" w14:paraId="0FFC99D0" w14:textId="77777777" w:rsidTr="00DA0B74">
        <w:tc>
          <w:tcPr>
            <w:tcW w:w="3005" w:type="dxa"/>
          </w:tcPr>
          <w:p w14:paraId="74D0A6E7" w14:textId="1BDD979C" w:rsidR="00CA1F1C" w:rsidRPr="00DA0B74" w:rsidRDefault="00BC7B28" w:rsidP="0083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B74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3005" w:type="dxa"/>
          </w:tcPr>
          <w:p w14:paraId="039FE142" w14:textId="53627AAC" w:rsidR="00CA1F1C" w:rsidRPr="00DA0B74" w:rsidRDefault="00BC7B28" w:rsidP="0083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B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06" w:type="dxa"/>
          </w:tcPr>
          <w:p w14:paraId="279165D6" w14:textId="0AA4B880" w:rsidR="00CA1F1C" w:rsidRPr="00DA0B74" w:rsidRDefault="00BC7B28" w:rsidP="0083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B74">
              <w:rPr>
                <w:rFonts w:ascii="Times New Roman" w:hAnsi="Times New Roman" w:cs="Times New Roman"/>
                <w:sz w:val="24"/>
                <w:szCs w:val="24"/>
              </w:rPr>
              <w:t>6.5–8.5</w:t>
            </w:r>
          </w:p>
        </w:tc>
      </w:tr>
      <w:tr w:rsidR="00CA1F1C" w:rsidRPr="00DA0B74" w14:paraId="3070F6B1" w14:textId="77777777" w:rsidTr="00DA0B74">
        <w:tc>
          <w:tcPr>
            <w:tcW w:w="3005" w:type="dxa"/>
          </w:tcPr>
          <w:p w14:paraId="68A57695" w14:textId="75AA8A51" w:rsidR="00CA1F1C" w:rsidRPr="00DA0B74" w:rsidRDefault="00BC7B28" w:rsidP="0083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B7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</w:p>
        </w:tc>
        <w:tc>
          <w:tcPr>
            <w:tcW w:w="3005" w:type="dxa"/>
          </w:tcPr>
          <w:p w14:paraId="2EC330E9" w14:textId="40F6CC09" w:rsidR="00CA1F1C" w:rsidRPr="00DA0B74" w:rsidRDefault="00BC7B28" w:rsidP="0083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B74">
              <w:rPr>
                <w:rFonts w:ascii="Times New Roman" w:hAnsi="Times New Roman" w:cs="Times New Roman"/>
                <w:sz w:val="24"/>
                <w:szCs w:val="24"/>
              </w:rPr>
              <w:t>(µS/cm)</w:t>
            </w:r>
          </w:p>
        </w:tc>
        <w:tc>
          <w:tcPr>
            <w:tcW w:w="3006" w:type="dxa"/>
          </w:tcPr>
          <w:p w14:paraId="11381B03" w14:textId="34A7BDBE" w:rsidR="00CA1F1C" w:rsidRPr="00DA0B74" w:rsidRDefault="00BC7B28" w:rsidP="0083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B74"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</w:p>
        </w:tc>
      </w:tr>
      <w:tr w:rsidR="00CA1F1C" w:rsidRPr="00DA0B74" w14:paraId="32B11AB4" w14:textId="77777777" w:rsidTr="00DA0B74">
        <w:tc>
          <w:tcPr>
            <w:tcW w:w="3005" w:type="dxa"/>
          </w:tcPr>
          <w:p w14:paraId="2751CC9C" w14:textId="0CBECB48" w:rsidR="00CA1F1C" w:rsidRPr="00DA0B74" w:rsidRDefault="00BC7B28" w:rsidP="0083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B74">
              <w:rPr>
                <w:rFonts w:ascii="Times New Roman" w:hAnsi="Times New Roman" w:cs="Times New Roman"/>
                <w:sz w:val="24"/>
                <w:szCs w:val="24"/>
              </w:rPr>
              <w:t>TDS</w:t>
            </w:r>
          </w:p>
        </w:tc>
        <w:tc>
          <w:tcPr>
            <w:tcW w:w="3005" w:type="dxa"/>
          </w:tcPr>
          <w:p w14:paraId="08233DDD" w14:textId="57FA50C0" w:rsidR="00CA1F1C" w:rsidRPr="00DA0B74" w:rsidRDefault="00BC7B28" w:rsidP="0083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g/L)</w:t>
            </w:r>
          </w:p>
        </w:tc>
        <w:tc>
          <w:tcPr>
            <w:tcW w:w="3006" w:type="dxa"/>
          </w:tcPr>
          <w:p w14:paraId="4B08FBCF" w14:textId="0FB215D1" w:rsidR="00CA1F1C" w:rsidRPr="00DA0B74" w:rsidRDefault="00BC7B28" w:rsidP="0083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B74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CA1F1C" w:rsidRPr="00DA0B74" w14:paraId="55F4F839" w14:textId="77777777" w:rsidTr="00DA0B74">
        <w:tc>
          <w:tcPr>
            <w:tcW w:w="3005" w:type="dxa"/>
          </w:tcPr>
          <w:p w14:paraId="4F5A3173" w14:textId="422CE16B" w:rsidR="00CA1F1C" w:rsidRPr="00DA0B74" w:rsidRDefault="00BC7B28" w:rsidP="0083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B74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3005" w:type="dxa"/>
          </w:tcPr>
          <w:p w14:paraId="5227DC3F" w14:textId="2D9DA287" w:rsidR="00CA1F1C" w:rsidRPr="00DA0B74" w:rsidRDefault="00BC7B28" w:rsidP="0083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g/L)</w:t>
            </w:r>
          </w:p>
        </w:tc>
        <w:tc>
          <w:tcPr>
            <w:tcW w:w="3006" w:type="dxa"/>
          </w:tcPr>
          <w:p w14:paraId="5E394410" w14:textId="1F14759C" w:rsidR="00CA1F1C" w:rsidRPr="00DA0B74" w:rsidRDefault="00BC7B28" w:rsidP="0083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–9.5</w:t>
            </w:r>
          </w:p>
        </w:tc>
      </w:tr>
      <w:tr w:rsidR="00CA1F1C" w:rsidRPr="00DA0B74" w14:paraId="600ABC9F" w14:textId="77777777" w:rsidTr="00DA0B74">
        <w:tc>
          <w:tcPr>
            <w:tcW w:w="3005" w:type="dxa"/>
          </w:tcPr>
          <w:p w14:paraId="31E37774" w14:textId="3A9997C6" w:rsidR="00CA1F1C" w:rsidRPr="00DA0B74" w:rsidRDefault="00BC7B28" w:rsidP="0083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B74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A16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7A160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-</w:t>
            </w:r>
          </w:p>
        </w:tc>
        <w:tc>
          <w:tcPr>
            <w:tcW w:w="3005" w:type="dxa"/>
          </w:tcPr>
          <w:p w14:paraId="7E6A6152" w14:textId="55E912A6" w:rsidR="00CA1F1C" w:rsidRPr="00DA0B74" w:rsidRDefault="00BC7B28" w:rsidP="0083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g/L)</w:t>
            </w:r>
          </w:p>
        </w:tc>
        <w:tc>
          <w:tcPr>
            <w:tcW w:w="3006" w:type="dxa"/>
          </w:tcPr>
          <w:p w14:paraId="5224923B" w14:textId="00058819" w:rsidR="00CA1F1C" w:rsidRPr="00DA0B74" w:rsidRDefault="00BC7B28" w:rsidP="0083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</w:tr>
      <w:tr w:rsidR="00CA1F1C" w:rsidRPr="00DA0B74" w14:paraId="6D7F817D" w14:textId="77777777" w:rsidTr="00DA0B74">
        <w:tc>
          <w:tcPr>
            <w:tcW w:w="3005" w:type="dxa"/>
          </w:tcPr>
          <w:p w14:paraId="16F2FBC7" w14:textId="46324B30" w:rsidR="00CA1F1C" w:rsidRPr="00DA0B74" w:rsidRDefault="00BC7B28" w:rsidP="0083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B74">
              <w:rPr>
                <w:rFonts w:ascii="Times New Roman" w:hAnsi="Times New Roman" w:cs="Times New Roman"/>
                <w:sz w:val="24"/>
                <w:szCs w:val="24"/>
              </w:rPr>
              <w:t>COD</w:t>
            </w:r>
          </w:p>
        </w:tc>
        <w:tc>
          <w:tcPr>
            <w:tcW w:w="3005" w:type="dxa"/>
          </w:tcPr>
          <w:p w14:paraId="02B1B6DF" w14:textId="71C56609" w:rsidR="00CA1F1C" w:rsidRPr="00DA0B74" w:rsidRDefault="00BC7B28" w:rsidP="0083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g/L)</w:t>
            </w:r>
          </w:p>
        </w:tc>
        <w:tc>
          <w:tcPr>
            <w:tcW w:w="3006" w:type="dxa"/>
          </w:tcPr>
          <w:p w14:paraId="76C1379D" w14:textId="1D9E2F49" w:rsidR="00CA1F1C" w:rsidRPr="00DA0B74" w:rsidRDefault="00BC7B28" w:rsidP="0083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B74">
              <w:rPr>
                <w:rFonts w:ascii="Times New Roman" w:hAnsi="Times New Roman" w:cs="Times New Roman"/>
                <w:sz w:val="24"/>
                <w:szCs w:val="24"/>
              </w:rPr>
              <w:t>Below 1000</w:t>
            </w:r>
          </w:p>
        </w:tc>
      </w:tr>
      <w:tr w:rsidR="00CA1F1C" w:rsidRPr="00DA0B74" w14:paraId="1566BF9D" w14:textId="77777777" w:rsidTr="00DA0B74">
        <w:tc>
          <w:tcPr>
            <w:tcW w:w="3005" w:type="dxa"/>
          </w:tcPr>
          <w:p w14:paraId="78B4AB68" w14:textId="4DFD91C6" w:rsidR="00CA1F1C" w:rsidRPr="00DA0B74" w:rsidRDefault="00BC7B28" w:rsidP="0083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B74">
              <w:rPr>
                <w:rFonts w:ascii="Times New Roman" w:hAnsi="Times New Roman" w:cs="Times New Roman"/>
                <w:sz w:val="24"/>
                <w:szCs w:val="24"/>
              </w:rPr>
              <w:t>BOD</w:t>
            </w:r>
          </w:p>
        </w:tc>
        <w:tc>
          <w:tcPr>
            <w:tcW w:w="3005" w:type="dxa"/>
          </w:tcPr>
          <w:p w14:paraId="46209D15" w14:textId="3511EC6E" w:rsidR="00CA1F1C" w:rsidRPr="00DA0B74" w:rsidRDefault="00BC7B28" w:rsidP="0083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g/L)</w:t>
            </w:r>
          </w:p>
        </w:tc>
        <w:tc>
          <w:tcPr>
            <w:tcW w:w="3006" w:type="dxa"/>
          </w:tcPr>
          <w:p w14:paraId="6C370279" w14:textId="1FCD8509" w:rsidR="00CA1F1C" w:rsidRPr="00DA0B74" w:rsidRDefault="00BC7B28" w:rsidP="0083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B74">
              <w:rPr>
                <w:rFonts w:ascii="Times New Roman" w:hAnsi="Times New Roman" w:cs="Times New Roman"/>
                <w:sz w:val="24"/>
                <w:szCs w:val="24"/>
              </w:rPr>
              <w:t>Below 500</w:t>
            </w:r>
          </w:p>
        </w:tc>
      </w:tr>
      <w:tr w:rsidR="00CA1F1C" w:rsidRPr="00DA0B74" w14:paraId="16BAA3FE" w14:textId="77777777" w:rsidTr="00DA0B74">
        <w:tc>
          <w:tcPr>
            <w:tcW w:w="3005" w:type="dxa"/>
          </w:tcPr>
          <w:p w14:paraId="21D1B3FE" w14:textId="481FEE4A" w:rsidR="00CA1F1C" w:rsidRPr="00DA0B74" w:rsidRDefault="00BC7B28" w:rsidP="0083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B74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Pr="007A160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3005" w:type="dxa"/>
          </w:tcPr>
          <w:p w14:paraId="04F2D578" w14:textId="75FD4036" w:rsidR="00CA1F1C" w:rsidRPr="00DA0B74" w:rsidRDefault="00BC7B28" w:rsidP="0083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g/L)</w:t>
            </w:r>
          </w:p>
        </w:tc>
        <w:tc>
          <w:tcPr>
            <w:tcW w:w="3006" w:type="dxa"/>
          </w:tcPr>
          <w:p w14:paraId="72F406ED" w14:textId="0B832B20" w:rsidR="00CA1F1C" w:rsidRPr="00DA0B74" w:rsidRDefault="00BC7B28" w:rsidP="0083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B74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</w:tr>
      <w:tr w:rsidR="00CA1F1C" w:rsidRPr="00DA0B74" w14:paraId="029C2B16" w14:textId="77777777" w:rsidTr="00DA0B74">
        <w:tc>
          <w:tcPr>
            <w:tcW w:w="3005" w:type="dxa"/>
          </w:tcPr>
          <w:p w14:paraId="1131FE59" w14:textId="566A9EFF" w:rsidR="00CA1F1C" w:rsidRPr="00DA0B74" w:rsidRDefault="00BC7B28" w:rsidP="0083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B74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7A16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7A160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-</w:t>
            </w:r>
          </w:p>
        </w:tc>
        <w:tc>
          <w:tcPr>
            <w:tcW w:w="3005" w:type="dxa"/>
          </w:tcPr>
          <w:p w14:paraId="45F76337" w14:textId="5169254A" w:rsidR="00CA1F1C" w:rsidRPr="00DA0B74" w:rsidRDefault="00BC7B28" w:rsidP="0083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g/L)</w:t>
            </w:r>
          </w:p>
        </w:tc>
        <w:tc>
          <w:tcPr>
            <w:tcW w:w="3006" w:type="dxa"/>
          </w:tcPr>
          <w:p w14:paraId="3EA60860" w14:textId="1BFF6A7E" w:rsidR="00CA1F1C" w:rsidRPr="00DA0B74" w:rsidRDefault="00BC7B28" w:rsidP="0083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B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6B61F01B" w14:textId="316FDD41" w:rsidR="00831F16" w:rsidRPr="0072751B" w:rsidRDefault="00DA0B74" w:rsidP="00DA0B74">
      <w:pPr>
        <w:rPr>
          <w:rFonts w:ascii="Times New Roman" w:hAnsi="Times New Roman" w:cs="Times New Roman"/>
          <w:sz w:val="24"/>
          <w:szCs w:val="24"/>
        </w:rPr>
      </w:pPr>
      <w:r w:rsidRPr="0072751B">
        <w:rPr>
          <w:rFonts w:ascii="Times New Roman" w:hAnsi="Times New Roman" w:cs="Times New Roman"/>
          <w:sz w:val="24"/>
          <w:szCs w:val="24"/>
        </w:rPr>
        <w:t>United State Environmental Protection Agency; Drinking Water Regulations and Health Advisories, EPA 822-R-94–001, May 1994</w:t>
      </w:r>
    </w:p>
    <w:p w14:paraId="27452B4E" w14:textId="77777777" w:rsidR="00831F16" w:rsidRPr="0072751B" w:rsidRDefault="00831F16" w:rsidP="00831F16">
      <w:pPr>
        <w:rPr>
          <w:rFonts w:ascii="Times New Roman" w:hAnsi="Times New Roman" w:cs="Times New Roman"/>
          <w:sz w:val="24"/>
          <w:szCs w:val="24"/>
        </w:rPr>
      </w:pPr>
    </w:p>
    <w:p w14:paraId="239B0D9A" w14:textId="77777777" w:rsidR="00831F16" w:rsidRDefault="00831F16" w:rsidP="00831F16"/>
    <w:p w14:paraId="0E65A49D" w14:textId="35CC1DB6" w:rsidR="00831F16" w:rsidRDefault="00831F16" w:rsidP="00831F16"/>
    <w:p w14:paraId="2CE93549" w14:textId="77777777" w:rsidR="0072751B" w:rsidRDefault="0072751B"/>
    <w:p w14:paraId="7030F10E" w14:textId="77777777" w:rsidR="0072751B" w:rsidRDefault="0072751B"/>
    <w:p w14:paraId="6F7040F2" w14:textId="4242F393" w:rsidR="00B11832" w:rsidRDefault="0072751B">
      <w:r>
        <w:fldChar w:fldCharType="begin"/>
      </w:r>
      <w:r>
        <w:instrText xml:space="preserve"> ADDIN EN.REFLIST </w:instrText>
      </w:r>
      <w:r w:rsidR="00000000">
        <w:fldChar w:fldCharType="separate"/>
      </w:r>
      <w:r>
        <w:fldChar w:fldCharType="end"/>
      </w:r>
    </w:p>
    <w:sectPr w:rsidR="00B118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SyMDI0NDW0tDQ0MDBR0lEKTi0uzszPAykwrgUAOcp6H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fazae5fw5ep3er9pcxfew50s0dapeara0e&quot;&gt;My EndNote Library&lt;record-ids&gt;&lt;item&gt;2602&lt;/item&gt;&lt;/record-ids&gt;&lt;/item&gt;&lt;/Libraries&gt;"/>
  </w:docVars>
  <w:rsids>
    <w:rsidRoot w:val="00B11832"/>
    <w:rsid w:val="0004302B"/>
    <w:rsid w:val="000C6E91"/>
    <w:rsid w:val="00121EBC"/>
    <w:rsid w:val="0012676D"/>
    <w:rsid w:val="00281E5A"/>
    <w:rsid w:val="003C150B"/>
    <w:rsid w:val="006D5ADA"/>
    <w:rsid w:val="0072751B"/>
    <w:rsid w:val="007A1600"/>
    <w:rsid w:val="00831F16"/>
    <w:rsid w:val="00885319"/>
    <w:rsid w:val="00A769A7"/>
    <w:rsid w:val="00AF2869"/>
    <w:rsid w:val="00B11832"/>
    <w:rsid w:val="00B80EB1"/>
    <w:rsid w:val="00BC7B28"/>
    <w:rsid w:val="00CA1F1C"/>
    <w:rsid w:val="00DA0B74"/>
    <w:rsid w:val="00DF5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1C106"/>
  <w15:chartTrackingRefBased/>
  <w15:docId w15:val="{D3E6303A-3705-407A-ABA8-35B5C1B08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F1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31F16"/>
    <w:pPr>
      <w:spacing w:after="0" w:line="240" w:lineRule="auto"/>
    </w:pPr>
  </w:style>
  <w:style w:type="table" w:styleId="TableGrid">
    <w:name w:val="Table Grid"/>
    <w:basedOn w:val="TableNormal"/>
    <w:uiPriority w:val="39"/>
    <w:rsid w:val="00831F1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831F16"/>
  </w:style>
  <w:style w:type="character" w:styleId="Hyperlink">
    <w:name w:val="Hyperlink"/>
    <w:basedOn w:val="DefaultParagraphFont"/>
    <w:uiPriority w:val="99"/>
    <w:unhideWhenUsed/>
    <w:rsid w:val="00831F16"/>
    <w:rPr>
      <w:color w:val="0000FF"/>
      <w:u w:val="single"/>
    </w:rPr>
  </w:style>
  <w:style w:type="character" w:customStyle="1" w:styleId="fontstyle01">
    <w:name w:val="fontstyle01"/>
    <w:basedOn w:val="DefaultParagraphFont"/>
    <w:rsid w:val="00BC7B28"/>
    <w:rPr>
      <w:rFonts w:ascii="TimesNewRomanPSMT" w:hAnsi="TimesNewRomanPSMT" w:hint="default"/>
      <w:b w:val="0"/>
      <w:bCs w:val="0"/>
      <w:i w:val="0"/>
      <w:iCs w:val="0"/>
      <w:color w:val="24202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2751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72751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751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72751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makufj2006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9</Pages>
  <Words>1178</Words>
  <Characters>671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AMAKU</dc:creator>
  <cp:keywords/>
  <dc:description/>
  <cp:lastModifiedBy>JAMES AMAKU</cp:lastModifiedBy>
  <cp:revision>9</cp:revision>
  <dcterms:created xsi:type="dcterms:W3CDTF">2022-10-25T07:40:00Z</dcterms:created>
  <dcterms:modified xsi:type="dcterms:W3CDTF">2022-11-16T10:55:00Z</dcterms:modified>
</cp:coreProperties>
</file>